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3150EE" w14:textId="77777777" w:rsidR="00D03670" w:rsidRDefault="00D03670"/>
    <w:p w14:paraId="66FA7354" w14:textId="22631309" w:rsidR="00462038" w:rsidRPr="003C1237" w:rsidRDefault="00680597">
      <w:pPr>
        <w:rPr>
          <w:b/>
          <w:lang w:val="en-US"/>
        </w:rPr>
      </w:pPr>
      <w:r>
        <w:rPr>
          <w:b/>
          <w:lang w:val="en-US"/>
        </w:rPr>
        <w:t>Table 1</w:t>
      </w:r>
      <w:r w:rsidR="00B72296">
        <w:rPr>
          <w:b/>
          <w:lang w:val="en-US"/>
        </w:rPr>
        <w:t>S</w:t>
      </w:r>
      <w:r w:rsidR="003C1237" w:rsidRPr="003C1237">
        <w:rPr>
          <w:b/>
          <w:lang w:val="en-US"/>
        </w:rPr>
        <w:t xml:space="preserve">. </w:t>
      </w:r>
      <w:r w:rsidR="003C1237">
        <w:rPr>
          <w:b/>
          <w:lang w:val="en-US"/>
        </w:rPr>
        <w:t>External</w:t>
      </w:r>
      <w:r w:rsidR="003C1237" w:rsidRPr="003C1237">
        <w:rPr>
          <w:b/>
          <w:lang w:val="en-US"/>
        </w:rPr>
        <w:t xml:space="preserve"> validity of included studies assessed using the MORE tool.</w:t>
      </w:r>
    </w:p>
    <w:p w14:paraId="3127588D" w14:textId="77777777" w:rsidR="00462038" w:rsidRPr="003C1237" w:rsidRDefault="00462038">
      <w:pPr>
        <w:rPr>
          <w:lang w:val="en-US"/>
        </w:rPr>
      </w:pPr>
    </w:p>
    <w:tbl>
      <w:tblPr>
        <w:tblStyle w:val="Grigliatabella"/>
        <w:tblW w:w="5412" w:type="pct"/>
        <w:jc w:val="center"/>
        <w:tblLook w:val="04A0" w:firstRow="1" w:lastRow="0" w:firstColumn="1" w:lastColumn="0" w:noHBand="0" w:noVBand="1"/>
      </w:tblPr>
      <w:tblGrid>
        <w:gridCol w:w="1900"/>
        <w:gridCol w:w="1087"/>
        <w:gridCol w:w="1221"/>
        <w:gridCol w:w="1190"/>
        <w:gridCol w:w="1796"/>
        <w:gridCol w:w="1224"/>
        <w:gridCol w:w="1221"/>
        <w:gridCol w:w="1224"/>
        <w:gridCol w:w="1088"/>
        <w:gridCol w:w="1363"/>
        <w:gridCol w:w="1357"/>
        <w:gridCol w:w="782"/>
      </w:tblGrid>
      <w:tr w:rsidR="00F1639E" w:rsidRPr="00F5673B" w14:paraId="21D2CD75" w14:textId="77777777" w:rsidTr="50AF2D33">
        <w:trPr>
          <w:trHeight w:val="209"/>
          <w:jc w:val="center"/>
        </w:trPr>
        <w:tc>
          <w:tcPr>
            <w:tcW w:w="615" w:type="pct"/>
            <w:vMerge w:val="restart"/>
            <w:vAlign w:val="center"/>
          </w:tcPr>
          <w:p w14:paraId="4D7CD670" w14:textId="457D7AE3" w:rsidR="00F1639E" w:rsidRPr="00F5673B" w:rsidRDefault="00DF7DFC" w:rsidP="002B2E00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Bibliographic </w:t>
            </w:r>
            <w:r w:rsidR="00F1639E" w:rsidRPr="00F5673B">
              <w:rPr>
                <w:rFonts w:cstheme="minorHAnsi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132" w:type="pct"/>
            <w:gridSpan w:val="10"/>
            <w:tcBorders>
              <w:bottom w:val="single" w:sz="4" w:space="0" w:color="auto"/>
            </w:tcBorders>
            <w:vAlign w:val="center"/>
          </w:tcPr>
          <w:p w14:paraId="493B6FE3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External validity</w:t>
            </w:r>
          </w:p>
        </w:tc>
        <w:tc>
          <w:tcPr>
            <w:tcW w:w="253" w:type="pct"/>
            <w:vMerge w:val="restart"/>
            <w:vAlign w:val="center"/>
          </w:tcPr>
          <w:p w14:paraId="08403235" w14:textId="77777777" w:rsidR="00F1639E" w:rsidRPr="00F5673B" w:rsidRDefault="00F1639E" w:rsidP="008629F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Total score</w:t>
            </w:r>
          </w:p>
        </w:tc>
      </w:tr>
      <w:tr w:rsidR="00F1639E" w:rsidRPr="00F5673B" w14:paraId="0C7CC848" w14:textId="77777777" w:rsidTr="50AF2D33">
        <w:trPr>
          <w:trHeight w:val="239"/>
          <w:jc w:val="center"/>
        </w:trPr>
        <w:tc>
          <w:tcPr>
            <w:tcW w:w="615" w:type="pct"/>
            <w:vMerge/>
            <w:vAlign w:val="center"/>
          </w:tcPr>
          <w:p w14:paraId="2F20CFCE" w14:textId="77777777" w:rsidR="00F1639E" w:rsidRPr="00F5673B" w:rsidRDefault="00F1639E" w:rsidP="00462038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1132" w:type="pct"/>
            <w:gridSpan w:val="3"/>
            <w:tcBorders>
              <w:bottom w:val="single" w:sz="4" w:space="0" w:color="auto"/>
            </w:tcBorders>
            <w:vAlign w:val="center"/>
          </w:tcPr>
          <w:p w14:paraId="18D0E48F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1. Sampling of the subjects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0DD09CF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2. Sampling bias</w:t>
            </w:r>
          </w:p>
        </w:tc>
        <w:tc>
          <w:tcPr>
            <w:tcW w:w="791" w:type="pct"/>
            <w:gridSpan w:val="2"/>
            <w:tcBorders>
              <w:bottom w:val="single" w:sz="4" w:space="0" w:color="auto"/>
            </w:tcBorders>
            <w:vAlign w:val="center"/>
          </w:tcPr>
          <w:p w14:paraId="5ACE0517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3. Estimate bias</w:t>
            </w:r>
          </w:p>
        </w:tc>
        <w:tc>
          <w:tcPr>
            <w:tcW w:w="748" w:type="pct"/>
            <w:gridSpan w:val="2"/>
            <w:tcBorders>
              <w:bottom w:val="single" w:sz="4" w:space="0" w:color="auto"/>
            </w:tcBorders>
            <w:vAlign w:val="center"/>
          </w:tcPr>
          <w:p w14:paraId="2CA63AB8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4. </w:t>
            </w: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Exclusion rate</w:t>
            </w:r>
          </w:p>
        </w:tc>
        <w:tc>
          <w:tcPr>
            <w:tcW w:w="441" w:type="pct"/>
            <w:tcBorders>
              <w:bottom w:val="single" w:sz="4" w:space="0" w:color="auto"/>
            </w:tcBorders>
          </w:tcPr>
          <w:p w14:paraId="002765E3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>5</w:t>
            </w: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. Address bias</w:t>
            </w:r>
          </w:p>
        </w:tc>
        <w:tc>
          <w:tcPr>
            <w:tcW w:w="439" w:type="pct"/>
            <w:tcBorders>
              <w:bottom w:val="single" w:sz="4" w:space="0" w:color="auto"/>
            </w:tcBorders>
          </w:tcPr>
          <w:p w14:paraId="027C5C0F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sz w:val="18"/>
                <w:szCs w:val="18"/>
                <w:lang w:val="en-US"/>
              </w:rPr>
              <w:t xml:space="preserve">6. </w:t>
            </w: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Subjects flow</w:t>
            </w:r>
          </w:p>
        </w:tc>
        <w:tc>
          <w:tcPr>
            <w:tcW w:w="253" w:type="pct"/>
            <w:vMerge/>
          </w:tcPr>
          <w:p w14:paraId="77E44D77" w14:textId="77777777" w:rsidR="00F1639E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F1639E" w:rsidRPr="00F5673B" w14:paraId="1D05035E" w14:textId="77777777" w:rsidTr="50AF2D33">
        <w:trPr>
          <w:trHeight w:val="1316"/>
          <w:jc w:val="center"/>
        </w:trPr>
        <w:tc>
          <w:tcPr>
            <w:tcW w:w="615" w:type="pct"/>
            <w:vMerge/>
            <w:vAlign w:val="center"/>
          </w:tcPr>
          <w:p w14:paraId="2A1C21BD" w14:textId="77777777" w:rsidR="00F1639E" w:rsidRPr="00F5673B" w:rsidRDefault="00F1639E" w:rsidP="00462038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4471040" w14:textId="77777777" w:rsidR="00F1639E" w:rsidRPr="00FF0CCB" w:rsidRDefault="00F1639E" w:rsidP="002B2E00">
            <w:pPr>
              <w:jc w:val="center"/>
              <w:rPr>
                <w:rFonts w:cstheme="minorHAnsi"/>
                <w:b/>
                <w:sz w:val="16"/>
                <w:szCs w:val="18"/>
                <w:lang w:val="en-US"/>
              </w:rPr>
            </w:pPr>
            <w:r w:rsidRPr="00FF0CCB">
              <w:rPr>
                <w:rFonts w:cstheme="minorHAnsi"/>
                <w:b/>
                <w:sz w:val="16"/>
                <w:szCs w:val="18"/>
                <w:lang w:val="en-US"/>
              </w:rPr>
              <w:t>General population based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54730C2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Non-general population based method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7263D39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Non-general population based frame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310776C5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Ensure that all members of the reference population had a known chance of selection in the sample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6642CDA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Response rate in total sample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C194D09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Response rate in other subgroups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1AD21B3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Exclusion rate from the analysis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9F271D1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Exclusion rate in subgroups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15055C10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Sampling bias addressed in the analysis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09A982F8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Subject flow</w:t>
            </w:r>
          </w:p>
        </w:tc>
        <w:tc>
          <w:tcPr>
            <w:tcW w:w="253" w:type="pct"/>
            <w:vMerge/>
          </w:tcPr>
          <w:p w14:paraId="47121D90" w14:textId="77777777" w:rsidR="00F1639E" w:rsidRPr="00F5673B" w:rsidRDefault="00F1639E" w:rsidP="002B2E0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</w:tr>
      <w:tr w:rsidR="00F1639E" w:rsidRPr="00F5673B" w14:paraId="2920D1AD" w14:textId="77777777" w:rsidTr="00DF7DFC">
        <w:trPr>
          <w:trHeight w:val="155"/>
          <w:jc w:val="center"/>
        </w:trPr>
        <w:tc>
          <w:tcPr>
            <w:tcW w:w="5000" w:type="pct"/>
            <w:gridSpan w:val="12"/>
            <w:shd w:val="clear" w:color="auto" w:fill="D9D9D9" w:themeFill="background1" w:themeFillShade="D9"/>
          </w:tcPr>
          <w:p w14:paraId="645EEFC2" w14:textId="77777777" w:rsidR="00F1639E" w:rsidRPr="00F5673B" w:rsidRDefault="00F1639E" w:rsidP="00462038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F5673B">
              <w:rPr>
                <w:rFonts w:cstheme="minorHAnsi"/>
                <w:b/>
                <w:sz w:val="18"/>
                <w:szCs w:val="18"/>
                <w:lang w:val="en-US"/>
              </w:rPr>
              <w:t>Prevalence</w:t>
            </w:r>
            <w:r w:rsidR="00965EC8">
              <w:rPr>
                <w:rFonts w:cstheme="minorHAnsi"/>
                <w:b/>
                <w:sz w:val="18"/>
                <w:szCs w:val="18"/>
                <w:lang w:val="en-US"/>
              </w:rPr>
              <w:t>/incidence</w:t>
            </w:r>
          </w:p>
        </w:tc>
      </w:tr>
      <w:tr w:rsidR="00E47261" w:rsidRPr="0071591F" w14:paraId="345708DC" w14:textId="77777777" w:rsidTr="0071591F">
        <w:tblPrEx>
          <w:jc w:val="left"/>
        </w:tblPrEx>
        <w:trPr>
          <w:trHeight w:val="260"/>
        </w:trPr>
        <w:tc>
          <w:tcPr>
            <w:tcW w:w="615" w:type="pct"/>
            <w:hideMark/>
          </w:tcPr>
          <w:p w14:paraId="1A0C2BC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Aarsen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04</w:t>
            </w:r>
          </w:p>
        </w:tc>
        <w:tc>
          <w:tcPr>
            <w:tcW w:w="352" w:type="pct"/>
            <w:hideMark/>
          </w:tcPr>
          <w:p w14:paraId="5FF71F44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26776E96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4EDA462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26C177C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671D80B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71E08BE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4E64146E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70708F0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292B31C5" w14:textId="0BE69B24" w:rsidR="00E47261" w:rsidRPr="0071591F" w:rsidRDefault="00E47261" w:rsidP="00FF0CC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39" w:type="pct"/>
            <w:hideMark/>
          </w:tcPr>
          <w:p w14:paraId="792117B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05980727" w14:textId="5D689F37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5</w:t>
            </w:r>
          </w:p>
        </w:tc>
      </w:tr>
      <w:tr w:rsidR="00E47261" w:rsidRPr="0071591F" w14:paraId="5ADCC577" w14:textId="77777777" w:rsidTr="50AF2D33">
        <w:tblPrEx>
          <w:jc w:val="left"/>
        </w:tblPrEx>
        <w:trPr>
          <w:trHeight w:val="60"/>
        </w:trPr>
        <w:tc>
          <w:tcPr>
            <w:tcW w:w="615" w:type="pct"/>
            <w:hideMark/>
          </w:tcPr>
          <w:p w14:paraId="09FBA16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Brinkman 2012</w:t>
            </w:r>
          </w:p>
        </w:tc>
        <w:tc>
          <w:tcPr>
            <w:tcW w:w="352" w:type="pct"/>
            <w:hideMark/>
          </w:tcPr>
          <w:p w14:paraId="156C098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6CB6EF8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410F628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0643010D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538C11C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3F9413F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2ECF5F9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64933B2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7F507D49" w14:textId="28DA6036" w:rsidR="00E47261" w:rsidRPr="0071591F" w:rsidRDefault="00E47261" w:rsidP="00FF0CC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39" w:type="pct"/>
            <w:hideMark/>
          </w:tcPr>
          <w:p w14:paraId="4DE355F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2566266C" w14:textId="11B0D79A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4</w:t>
            </w:r>
          </w:p>
        </w:tc>
      </w:tr>
      <w:tr w:rsidR="00E47261" w:rsidRPr="0071591F" w14:paraId="1BDEAF36" w14:textId="77777777" w:rsidTr="50AF2D33">
        <w:tblPrEx>
          <w:jc w:val="left"/>
        </w:tblPrEx>
        <w:trPr>
          <w:trHeight w:val="60"/>
        </w:trPr>
        <w:tc>
          <w:tcPr>
            <w:tcW w:w="615" w:type="pct"/>
            <w:hideMark/>
          </w:tcPr>
          <w:p w14:paraId="629043F7" w14:textId="35A97A1A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rpentieri</w:t>
            </w:r>
            <w:proofErr w:type="spellEnd"/>
            <w:r w:rsidR="005F0A4B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993</w:t>
            </w:r>
          </w:p>
        </w:tc>
        <w:tc>
          <w:tcPr>
            <w:tcW w:w="352" w:type="pct"/>
            <w:hideMark/>
          </w:tcPr>
          <w:p w14:paraId="538C3D7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461FA75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4762D67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35CB9A9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5EF614CD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2188F20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1DBA1CE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07F2ED3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0D83D631" w14:textId="5CA9D0EE" w:rsidR="00E47261" w:rsidRPr="0071591F" w:rsidRDefault="00E47261" w:rsidP="00FF0CC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39" w:type="pct"/>
            <w:hideMark/>
          </w:tcPr>
          <w:p w14:paraId="15BCBC8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0499D074" w14:textId="484BE186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5</w:t>
            </w:r>
          </w:p>
        </w:tc>
      </w:tr>
      <w:tr w:rsidR="00E47261" w:rsidRPr="0071591F" w14:paraId="48FE718C" w14:textId="77777777" w:rsidTr="0071591F">
        <w:tblPrEx>
          <w:jc w:val="left"/>
        </w:tblPrEx>
        <w:trPr>
          <w:trHeight w:val="99"/>
        </w:trPr>
        <w:tc>
          <w:tcPr>
            <w:tcW w:w="615" w:type="pct"/>
            <w:hideMark/>
          </w:tcPr>
          <w:p w14:paraId="48F45F84" w14:textId="41BDFB68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rpentieri</w:t>
            </w:r>
            <w:proofErr w:type="spellEnd"/>
            <w:r w:rsidR="005F0A4B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001</w:t>
            </w:r>
          </w:p>
        </w:tc>
        <w:tc>
          <w:tcPr>
            <w:tcW w:w="352" w:type="pct"/>
            <w:hideMark/>
          </w:tcPr>
          <w:p w14:paraId="62012DE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624C01A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18E7C5ED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0EA0C44E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4897A87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7D25FB8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352F22E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6C5B3FC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03A9934D" w14:textId="79C12814" w:rsidR="00E47261" w:rsidRPr="0071591F" w:rsidRDefault="00E47261" w:rsidP="00FF0CC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39" w:type="pct"/>
            <w:hideMark/>
          </w:tcPr>
          <w:p w14:paraId="1B84AFD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4C5A8DCB" w14:textId="22179C76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5</w:t>
            </w:r>
          </w:p>
        </w:tc>
      </w:tr>
      <w:tr w:rsidR="00E47261" w:rsidRPr="0071591F" w14:paraId="13773ED4" w14:textId="77777777" w:rsidTr="0071591F">
        <w:tblPrEx>
          <w:jc w:val="left"/>
        </w:tblPrEx>
        <w:trPr>
          <w:trHeight w:val="160"/>
        </w:trPr>
        <w:tc>
          <w:tcPr>
            <w:tcW w:w="615" w:type="pct"/>
            <w:hideMark/>
          </w:tcPr>
          <w:p w14:paraId="6456E8A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vatorta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21</w:t>
            </w:r>
          </w:p>
        </w:tc>
        <w:tc>
          <w:tcPr>
            <w:tcW w:w="352" w:type="pct"/>
            <w:hideMark/>
          </w:tcPr>
          <w:p w14:paraId="7528B5A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35CE614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49759F1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406593E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13E77DCE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32D1F17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3B2A6EAD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65E4BF0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1380999A" w14:textId="022B7D82" w:rsidR="00E47261" w:rsidRPr="0071591F" w:rsidRDefault="00E47261" w:rsidP="00FF0CCB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39" w:type="pct"/>
            <w:hideMark/>
          </w:tcPr>
          <w:p w14:paraId="479175A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325C2153" w14:textId="7EDA18FB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5</w:t>
            </w:r>
          </w:p>
        </w:tc>
      </w:tr>
      <w:tr w:rsidR="00E47261" w:rsidRPr="0071591F" w14:paraId="3EBEBCB3" w14:textId="77777777" w:rsidTr="50AF2D33">
        <w:tblPrEx>
          <w:jc w:val="left"/>
        </w:tblPrEx>
        <w:trPr>
          <w:trHeight w:val="195"/>
        </w:trPr>
        <w:tc>
          <w:tcPr>
            <w:tcW w:w="615" w:type="pct"/>
            <w:hideMark/>
          </w:tcPr>
          <w:p w14:paraId="60B1FE0A" w14:textId="31276EB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hild 2021</w:t>
            </w:r>
          </w:p>
        </w:tc>
        <w:tc>
          <w:tcPr>
            <w:tcW w:w="352" w:type="pct"/>
            <w:hideMark/>
          </w:tcPr>
          <w:p w14:paraId="276BBA39" w14:textId="1BD795DB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  <w:r w:rsidR="0081335E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NA</w:t>
            </w:r>
          </w:p>
        </w:tc>
        <w:tc>
          <w:tcPr>
            <w:tcW w:w="395" w:type="pct"/>
            <w:hideMark/>
          </w:tcPr>
          <w:p w14:paraId="6AD3E875" w14:textId="389CC102" w:rsidR="00E47261" w:rsidRPr="00FF0CCB" w:rsidRDefault="0081335E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85" w:type="pct"/>
            <w:hideMark/>
          </w:tcPr>
          <w:p w14:paraId="5E89C2D8" w14:textId="70A54A62" w:rsidR="00E47261" w:rsidRPr="0071591F" w:rsidRDefault="0081335E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1</w:t>
            </w:r>
            <w:r w:rsidR="00E47261"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6604B980" w14:textId="10237795" w:rsidR="00E47261" w:rsidRPr="00FF0CCB" w:rsidRDefault="0081335E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396" w:type="pct"/>
            <w:hideMark/>
          </w:tcPr>
          <w:p w14:paraId="5E4D45F4" w14:textId="3BAF4AD9" w:rsidR="00E47261" w:rsidRPr="00FF0CCB" w:rsidRDefault="00E47261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</w:t>
            </w:r>
            <w:r w:rsidR="0081335E"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95" w:type="pct"/>
            <w:hideMark/>
          </w:tcPr>
          <w:p w14:paraId="55819567" w14:textId="2E58A7CB" w:rsidR="00E47261" w:rsidRPr="00FF0CCB" w:rsidRDefault="00FF0CCB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96" w:type="pct"/>
            <w:hideMark/>
          </w:tcPr>
          <w:p w14:paraId="674D829B" w14:textId="3182C78C" w:rsidR="00E47261" w:rsidRPr="00FF0CCB" w:rsidRDefault="00E47261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 </w:t>
            </w:r>
            <w:r w:rsidR="0081335E"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352" w:type="pct"/>
            <w:hideMark/>
          </w:tcPr>
          <w:p w14:paraId="23986D9F" w14:textId="012E16F0" w:rsidR="00E47261" w:rsidRPr="00FF0CCB" w:rsidRDefault="0081335E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441" w:type="pct"/>
            <w:hideMark/>
          </w:tcPr>
          <w:p w14:paraId="29B22329" w14:textId="597A899D" w:rsidR="00E47261" w:rsidRPr="00FF0CCB" w:rsidRDefault="0081335E" w:rsidP="00FF0CCB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439" w:type="pct"/>
            <w:hideMark/>
          </w:tcPr>
          <w:p w14:paraId="31FBB0CA" w14:textId="0FD13237" w:rsidR="00E47261" w:rsidRPr="00FF0CCB" w:rsidRDefault="0081335E" w:rsidP="00BC42FC">
            <w:pPr>
              <w:jc w:val="center"/>
              <w:textAlignment w:val="baseline"/>
              <w:rPr>
                <w:rFonts w:eastAsia="Times New Roman" w:cstheme="minorHAnsi"/>
                <w:sz w:val="18"/>
                <w:szCs w:val="18"/>
                <w:lang w:val="en-GB" w:eastAsia="en-GB"/>
              </w:rPr>
            </w:pPr>
            <w:r w:rsidRPr="00FF0CCB">
              <w:rPr>
                <w:rFonts w:eastAsia="Times New Roman" w:cstheme="minorHAns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253" w:type="pct"/>
            <w:hideMark/>
          </w:tcPr>
          <w:p w14:paraId="1FBA0782" w14:textId="678015D6" w:rsidR="00E47261" w:rsidRPr="00C50075" w:rsidRDefault="0081335E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DB0948">
              <w:rPr>
                <w:rFonts w:ascii="Segoe UI" w:eastAsia="Times New Roman" w:hAnsi="Segoe UI" w:cs="Segoe UI"/>
                <w:b/>
                <w:sz w:val="16"/>
                <w:szCs w:val="18"/>
                <w:lang w:val="en-GB" w:eastAsia="en-GB"/>
              </w:rPr>
              <w:t>4</w:t>
            </w:r>
          </w:p>
        </w:tc>
      </w:tr>
      <w:tr w:rsidR="00E47261" w:rsidRPr="0071591F" w14:paraId="2145353C" w14:textId="77777777" w:rsidTr="00E47261">
        <w:trPr>
          <w:trHeight w:val="224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659FAE4" w14:textId="77777777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Davis 201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4FACAD4" w14:textId="2D1725BF" w:rsidR="00E47261" w:rsidRPr="0071591F" w:rsidRDefault="00FF0CCB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444043B" w14:textId="77777777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062FD6A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0A084E7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917710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356FA19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7AC5568A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7F95D494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2093A10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27053AE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EB06CA9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1EA5C616" w14:textId="77777777" w:rsidTr="00E47261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77180E38" w14:textId="77777777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Docking 201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0E668DC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251BD2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4D1628C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0FBE5A3F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498DE02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789B244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888B5BF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FB10818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5908B43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3B5DA2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25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3F6F3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6</w:t>
            </w:r>
          </w:p>
        </w:tc>
      </w:tr>
      <w:tr w:rsidR="00E47261" w:rsidRPr="0071591F" w14:paraId="44DC735C" w14:textId="77777777" w:rsidTr="00E47261">
        <w:trPr>
          <w:trHeight w:val="209"/>
          <w:jc w:val="center"/>
        </w:trPr>
        <w:tc>
          <w:tcPr>
            <w:tcW w:w="615" w:type="pct"/>
            <w:vAlign w:val="center"/>
          </w:tcPr>
          <w:p w14:paraId="58ACEC7E" w14:textId="03A1B00E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Fay</w:t>
            </w:r>
            <w:r w:rsidR="00F959F6">
              <w:rPr>
                <w:sz w:val="18"/>
                <w:szCs w:val="18"/>
                <w:lang w:val="en-US"/>
              </w:rPr>
              <w:t>-</w:t>
            </w:r>
            <w:proofErr w:type="spellStart"/>
            <w:r w:rsidR="00F959F6" w:rsidRPr="00F959F6">
              <w:rPr>
                <w:sz w:val="18"/>
                <w:szCs w:val="18"/>
                <w:lang w:val="en-GB"/>
              </w:rPr>
              <w:t>McClymont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352" w:type="pct"/>
            <w:vAlign w:val="center"/>
          </w:tcPr>
          <w:p w14:paraId="7CF987F2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vAlign w:val="center"/>
          </w:tcPr>
          <w:p w14:paraId="0BE13784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5A1B8C4F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vAlign w:val="center"/>
          </w:tcPr>
          <w:p w14:paraId="6DE285DE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vAlign w:val="center"/>
          </w:tcPr>
          <w:p w14:paraId="2636875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vAlign w:val="center"/>
          </w:tcPr>
          <w:p w14:paraId="14F1F709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vAlign w:val="center"/>
          </w:tcPr>
          <w:p w14:paraId="219EC81F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vAlign w:val="center"/>
          </w:tcPr>
          <w:p w14:paraId="63701B69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vAlign w:val="center"/>
          </w:tcPr>
          <w:p w14:paraId="5ED8764A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14:paraId="313EEB58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top w:val="single" w:sz="4" w:space="0" w:color="auto"/>
            </w:tcBorders>
          </w:tcPr>
          <w:p w14:paraId="55D76F7A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0EA37F74" w14:textId="77777777" w:rsidTr="50AF2D33">
        <w:trPr>
          <w:trHeight w:val="209"/>
          <w:jc w:val="center"/>
        </w:trPr>
        <w:tc>
          <w:tcPr>
            <w:tcW w:w="615" w:type="pct"/>
            <w:vAlign w:val="center"/>
          </w:tcPr>
          <w:p w14:paraId="36EA9A8F" w14:textId="574EFC75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Fen Yang 1997</w:t>
            </w:r>
          </w:p>
        </w:tc>
        <w:tc>
          <w:tcPr>
            <w:tcW w:w="352" w:type="pct"/>
            <w:vAlign w:val="center"/>
          </w:tcPr>
          <w:p w14:paraId="61382EEC" w14:textId="65579A6B" w:rsidR="00E47261" w:rsidRPr="0071591F" w:rsidRDefault="00FF0CCB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vAlign w:val="center"/>
          </w:tcPr>
          <w:p w14:paraId="436CFECF" w14:textId="245976F0" w:rsidR="00E47261" w:rsidRPr="0071591F" w:rsidRDefault="0081335E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vAlign w:val="center"/>
          </w:tcPr>
          <w:p w14:paraId="47781454" w14:textId="1734ADAE" w:rsidR="00E47261" w:rsidRPr="0071591F" w:rsidRDefault="0081335E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vAlign w:val="center"/>
          </w:tcPr>
          <w:p w14:paraId="64B0BF24" w14:textId="5AF7B38B" w:rsidR="00E47261" w:rsidRPr="0071591F" w:rsidRDefault="0081335E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vAlign w:val="center"/>
          </w:tcPr>
          <w:p w14:paraId="6BA1C61B" w14:textId="4E597B16" w:rsidR="00E47261" w:rsidRPr="0071591F" w:rsidRDefault="0081335E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vAlign w:val="center"/>
          </w:tcPr>
          <w:p w14:paraId="3839E794" w14:textId="30422DE9" w:rsidR="00E47261" w:rsidRPr="0071591F" w:rsidRDefault="0081335E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vAlign w:val="center"/>
          </w:tcPr>
          <w:p w14:paraId="2075F6A7" w14:textId="75E820ED" w:rsidR="00E47261" w:rsidRPr="0071591F" w:rsidRDefault="0081335E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vAlign w:val="center"/>
          </w:tcPr>
          <w:p w14:paraId="68842EFF" w14:textId="03034635" w:rsidR="00E47261" w:rsidRPr="0071591F" w:rsidRDefault="0081335E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vAlign w:val="center"/>
          </w:tcPr>
          <w:p w14:paraId="320BCDAC" w14:textId="2FA9185A" w:rsidR="00E47261" w:rsidRPr="0071591F" w:rsidRDefault="0081335E" w:rsidP="00FF0C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vAlign w:val="center"/>
          </w:tcPr>
          <w:p w14:paraId="09DDFB95" w14:textId="0517F7EA" w:rsidR="00E47261" w:rsidRPr="0071591F" w:rsidRDefault="0081335E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  <w:tcBorders>
              <w:top w:val="single" w:sz="4" w:space="0" w:color="FFFFFF" w:themeColor="background1"/>
            </w:tcBorders>
          </w:tcPr>
          <w:p w14:paraId="24092A2B" w14:textId="437B3DB0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8</w:t>
            </w:r>
          </w:p>
        </w:tc>
      </w:tr>
      <w:tr w:rsidR="00E47261" w:rsidRPr="0071591F" w14:paraId="342E27C3" w14:textId="77777777" w:rsidTr="50AF2D33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58427AAB" w14:textId="32A3320A" w:rsidR="00E47261" w:rsidRPr="0071591F" w:rsidRDefault="003E5840" w:rsidP="7C774EB6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itz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9</w:t>
            </w:r>
            <w:r w:rsidR="005F0A4B"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0968E1B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7A7088A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DFF435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44C64235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4E6C5B2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43AFA5C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5A353D9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5D456B0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1E0E9A3F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3140237A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049DC8D4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1143755F" w14:textId="77777777" w:rsidTr="00E47261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69B826E6" w14:textId="5180424C" w:rsidR="00E47261" w:rsidRPr="0071591F" w:rsidRDefault="005F0A4B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itz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9a</w:t>
            </w:r>
            <w:bookmarkStart w:id="0" w:name="_GoBack"/>
            <w:bookmarkEnd w:id="0"/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8B93532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43AB1BA" w14:textId="54BF8F67" w:rsidR="00E47261" w:rsidRPr="0071591F" w:rsidRDefault="00FF0CC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AC1225B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E4FEB95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B0D6389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BB03F49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7378960E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74217C50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3AAF230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1019EF49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4DFD80CF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EB65B0" w:rsidRPr="0071591F" w14:paraId="3BA70626" w14:textId="77777777" w:rsidTr="00E47261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7E8AE239" w14:textId="54CCD1FC" w:rsidR="00EB65B0" w:rsidRPr="0071591F" w:rsidRDefault="00F959F6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lland 202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115A237" w14:textId="7C55EB78" w:rsidR="00EB65B0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5FCD50D" w14:textId="0737685D" w:rsidR="00EB65B0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6F86089F" w14:textId="73AB5E5F" w:rsidR="00EB65B0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4059EBF" w14:textId="10505142" w:rsidR="00EB65B0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6A7B6EA" w14:textId="744A166F" w:rsidR="00EB65B0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B210B52" w14:textId="594B88C6" w:rsidR="00EB65B0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DBC1A3C" w14:textId="41CAF5DC" w:rsidR="00EB65B0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4475AA5" w14:textId="2246E246" w:rsidR="00EB65B0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06D4689" w14:textId="146359BF" w:rsidR="00EB65B0" w:rsidRPr="0071591F" w:rsidRDefault="0081335E" w:rsidP="00FF0C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7B379A08" w14:textId="42769E59" w:rsidR="00EB65B0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F1D21D1" w14:textId="5BA58B61" w:rsidR="00EB65B0" w:rsidRPr="00C50075" w:rsidRDefault="0081335E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E47261" w:rsidRPr="0071591F" w14:paraId="7FD1311E" w14:textId="77777777" w:rsidTr="00E47261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30C69C1" w14:textId="1823CED6" w:rsidR="00E47261" w:rsidRPr="0071591F" w:rsidRDefault="0071591F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Hoppe-Hirsch 199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4E41F31E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5318B637" w14:textId="312938D2" w:rsidR="00E47261" w:rsidRPr="0071591F" w:rsidRDefault="00E640A1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6134088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5B9F9877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4A8FF3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32530592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360974CD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23D2B03F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64C01735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3847408B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2083EABE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4A3143B2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175651A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Jacola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587099F" w14:textId="3F697B57" w:rsidR="00E47261" w:rsidRPr="0071591F" w:rsidRDefault="00FF0CC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888FB12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A14A102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471776F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FFFAF8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EFD651F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A1D2E01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C7AAABD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8F4EE59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768B66F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272B7B98" w14:textId="2B4A1C42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3109A3D7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42ACE37C" w14:textId="035D941D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King 2017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D9FF518" w14:textId="69EE612A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C8A8CE1" w14:textId="79126D55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A4B9AFB" w14:textId="52F9575B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71858A23" w14:textId="4299131A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B1163B1" w14:textId="057EAC82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52A4442" w14:textId="6554561D" w:rsidR="00E47261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1897257" w14:textId="6F7883DA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0F44FB2" w14:textId="7D7F33F8" w:rsidR="00E47261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57A21C34" w14:textId="13F9A204" w:rsidR="00E47261" w:rsidRPr="0071591F" w:rsidRDefault="0081335E" w:rsidP="00FF0C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0120EE1B" w14:textId="6AC91CBD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675B34E8" w14:textId="40605BB9" w:rsidR="00E47261" w:rsidRPr="00C50075" w:rsidRDefault="0081335E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259DA802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3FE7C56A" w14:textId="7BFD0B5A" w:rsidR="00E47261" w:rsidRPr="0071591F" w:rsidRDefault="005F0A4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Kristiansen 202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98D5AC2" w14:textId="102A126B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EDFA9DA" w14:textId="3911429A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584072E" w14:textId="6634DC78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5145AA3" w14:textId="14FACF39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8E5DA68" w14:textId="74EC7932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4F8B4A7" w14:textId="2EF27BE9" w:rsidR="00E47261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4374196" w14:textId="27886027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6DBE5F2" w14:textId="35DD8F16" w:rsidR="00E47261" w:rsidRPr="0071591F" w:rsidRDefault="0081335E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0D112F36" w14:textId="0FC70D72" w:rsidR="00E47261" w:rsidRPr="0071591F" w:rsidRDefault="0081335E" w:rsidP="00FF0CCB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74CEA3B" w14:textId="625B88B5" w:rsidR="00E47261" w:rsidRPr="0071591F" w:rsidRDefault="0081335E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14:paraId="0CC2BB71" w14:textId="6C986DBB" w:rsidR="00E47261" w:rsidRPr="00C50075" w:rsidRDefault="0081335E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60E28559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5EFED675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Lacaze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1763BB0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FDCD26F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3581E42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319D73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1619A1E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8623B87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B92809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E5BCC77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2BFC022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13A9617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1F9CE3F9" w14:textId="209E889F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5BDC5D3C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6D228284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Lannering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1990 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FF60454" w14:textId="5390F4D2" w:rsidR="00E47261" w:rsidRPr="0071591F" w:rsidRDefault="00FF0CC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C10E67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2F65C51C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6E479C69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C484ECC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D03BC42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359E2C7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A5DCBFB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4B670DF0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B8E7B0A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34131A15" w14:textId="37C22818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372A6250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6F2F498F" w14:textId="37AD2F1D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Macedoni-Luksic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425E465" w14:textId="1D22D6A2" w:rsidR="00E47261" w:rsidRPr="0071591F" w:rsidRDefault="00FF0CC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CB7AA78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D1384C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0D98F3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5576753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523C627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8758855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FFBE743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2DE3F2FF" w14:textId="77777777" w:rsidR="00E47261" w:rsidRPr="0071591F" w:rsidRDefault="00E47261" w:rsidP="00FF0CCB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CEDEBA4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6E75C599" w14:textId="776BBD18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38BFFFB3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700A67E8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Maddrey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A412F1C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1B91A85" w14:textId="7EBBB6AA" w:rsidR="00E47261" w:rsidRPr="0071591F" w:rsidRDefault="00E640A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053B0F86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45CF4BCA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C9B627E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01E5B0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7963066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7CB7645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vAlign w:val="center"/>
          </w:tcPr>
          <w:p w14:paraId="53851E44" w14:textId="77777777" w:rsidR="00E47261" w:rsidRPr="0071591F" w:rsidRDefault="00E47261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14:paraId="34E6F171" w14:textId="77777777" w:rsidR="00E47261" w:rsidRPr="0071591F" w:rsidRDefault="00E47261" w:rsidP="00B560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1AC9549E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528382FA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6D005E49" w14:textId="5CDA4EFA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Packer 198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22E130D" w14:textId="27F8A46B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C9DAF5D" w14:textId="0E1579DE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85D743A" w14:textId="1EDD577D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4440AF36" w14:textId="0CD9D045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08E71CE" w14:textId="1B17A0FD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3B08E60" w14:textId="4E93C9D4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752EEF6" w14:textId="16B2A0C9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3A642F0" w14:textId="5DCEFF88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41" w:type="pct"/>
            <w:vAlign w:val="center"/>
          </w:tcPr>
          <w:p w14:paraId="3C62B66C" w14:textId="692DED4E" w:rsidR="00E47261" w:rsidRPr="0071591F" w:rsidRDefault="0081335E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14:paraId="31FD20C8" w14:textId="6936B35C" w:rsidR="00E47261" w:rsidRPr="0071591F" w:rsidRDefault="0081335E" w:rsidP="00B560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253" w:type="pct"/>
          </w:tcPr>
          <w:p w14:paraId="56DF6070" w14:textId="728BC395" w:rsidR="00E47261" w:rsidRPr="00C50075" w:rsidRDefault="0081335E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8</w:t>
            </w:r>
          </w:p>
        </w:tc>
      </w:tr>
      <w:tr w:rsidR="00E47261" w:rsidRPr="0071591F" w14:paraId="3A4FC145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05E004F8" w14:textId="04050684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Palmer 200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E2B3F49" w14:textId="52258186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C27BF44" w14:textId="03E6CB86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BE17555" w14:textId="481A7EFD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35F31B9" w14:textId="3B86894D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60332CA" w14:textId="10E20B23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3C04C26" w14:textId="742CEA50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0335FC57" w14:textId="7A25FB11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91E415D" w14:textId="7376E355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vAlign w:val="center"/>
          </w:tcPr>
          <w:p w14:paraId="28BE69A0" w14:textId="32FC1656" w:rsidR="00E47261" w:rsidRPr="0071591F" w:rsidRDefault="0081335E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14:paraId="2BE6EBA1" w14:textId="0BF1AECC" w:rsidR="00E47261" w:rsidRPr="0071591F" w:rsidRDefault="0081335E" w:rsidP="00B560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</w:tcPr>
          <w:p w14:paraId="54EA446C" w14:textId="51CB7B82" w:rsidR="00E47261" w:rsidRPr="00C50075" w:rsidRDefault="0081335E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47261" w:rsidRPr="0071591F" w14:paraId="68F3AFE2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250B29B8" w14:textId="286746D6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emes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84C34D6" w14:textId="7D79E9C1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E93CA09" w14:textId="54D48DB6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6BAA25E" w14:textId="794D5AE7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20F3EDF5" w14:textId="27A53D51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48FC8281" w14:textId="092E0766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A27790A" w14:textId="04BA6151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75B36DE" w14:textId="7D340763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154D25F" w14:textId="02D3A495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vAlign w:val="center"/>
          </w:tcPr>
          <w:p w14:paraId="2E173365" w14:textId="0C5DA520" w:rsidR="00E47261" w:rsidRPr="0071591F" w:rsidRDefault="00001EB3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vAlign w:val="center"/>
          </w:tcPr>
          <w:p w14:paraId="4B1B7BF7" w14:textId="7F946A8E" w:rsidR="00E47261" w:rsidRPr="0071591F" w:rsidRDefault="00001EB3" w:rsidP="00B560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786F82A3" w14:textId="7BC8C7AD" w:rsidR="00E47261" w:rsidRPr="00C50075" w:rsidRDefault="00001EB3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52CFE643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49F6C590" w14:textId="1F19D22E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ydén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1B05F616" w14:textId="0D4CB6DE" w:rsidR="00E47261" w:rsidRPr="0071591F" w:rsidRDefault="0081335E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EBE7C7D" w14:textId="60A143BD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7CBAA0B9" w14:textId="6C9BC560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EB4C6D4" w14:textId="2EEFDA14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83C82F8" w14:textId="428E1033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479104D" w14:textId="5F1053AF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3733A42" w14:textId="106754A4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68EB91D" w14:textId="6726D8EA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41" w:type="pct"/>
            <w:vAlign w:val="center"/>
          </w:tcPr>
          <w:p w14:paraId="6C605DC8" w14:textId="585C71D5" w:rsidR="00E47261" w:rsidRPr="0071591F" w:rsidRDefault="00001EB3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vAlign w:val="center"/>
          </w:tcPr>
          <w:p w14:paraId="47FAB01A" w14:textId="6D87D6A3" w:rsidR="00E47261" w:rsidRPr="0071591F" w:rsidRDefault="00001EB3" w:rsidP="00B56058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</w:tcPr>
          <w:p w14:paraId="7742A564" w14:textId="0F421863" w:rsidR="00E47261" w:rsidRPr="00C50075" w:rsidRDefault="00001EB3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47261" w:rsidRPr="0071591F" w14:paraId="32C26055" w14:textId="77777777" w:rsidTr="50AF2D33">
        <w:trPr>
          <w:trHeight w:val="224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38C148C0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ibi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A10B59B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E13DC91" w14:textId="7267A4F8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7B0177AC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258E8E4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7EB196B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13AE64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BA027ED" w14:textId="77777777" w:rsidR="00E47261" w:rsidRPr="0071591F" w:rsidRDefault="00E47261" w:rsidP="7FD68B5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A28808B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ED84ACE" w14:textId="77777777" w:rsidR="00E47261" w:rsidRPr="0071591F" w:rsidRDefault="00E47261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2ABAB9C6" w14:textId="77777777" w:rsidR="00E47261" w:rsidRPr="0071591F" w:rsidRDefault="00E47261" w:rsidP="002B2E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8759AD9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47261" w:rsidRPr="0071591F" w14:paraId="0BDF9CB5" w14:textId="77777777" w:rsidTr="50AF2D33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65F66D20" w14:textId="521BBCF1" w:rsidR="00E47261" w:rsidRPr="0071591F" w:rsidRDefault="008B2CCF" w:rsidP="2D3CC517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R</w:t>
            </w:r>
            <w:r w:rsidRPr="008B2CCF">
              <w:rPr>
                <w:sz w:val="18"/>
                <w:szCs w:val="18"/>
                <w:lang w:val="en-GB"/>
              </w:rPr>
              <w:t>ø</w:t>
            </w:r>
            <w:proofErr w:type="spellStart"/>
            <w:r w:rsidR="00E47261" w:rsidRPr="0071591F">
              <w:rPr>
                <w:sz w:val="18"/>
                <w:szCs w:val="18"/>
                <w:lang w:val="en-US"/>
              </w:rPr>
              <w:t>nning</w:t>
            </w:r>
            <w:proofErr w:type="spellEnd"/>
            <w:r w:rsidR="00E47261" w:rsidRPr="0071591F">
              <w:rPr>
                <w:sz w:val="18"/>
                <w:szCs w:val="18"/>
                <w:lang w:val="en-US"/>
              </w:rPr>
              <w:t xml:space="preserve"> 2004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39C5531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210A956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343D333E" w14:textId="7D218CA7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AE393B0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77A5895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24920C7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1F43C6C" w14:textId="77777777" w:rsidR="00E47261" w:rsidRPr="0071591F" w:rsidRDefault="00E47261" w:rsidP="7FD68B5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1BEA7E4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6A3BB98E" w14:textId="77777777" w:rsidR="00E47261" w:rsidRPr="0071591F" w:rsidRDefault="00E47261" w:rsidP="00FF0CCB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104A73BA" w14:textId="77777777" w:rsidR="00E47261" w:rsidRPr="0071591F" w:rsidRDefault="00E47261" w:rsidP="002B2E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34652B5" w14:textId="50774CD7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0B7B7FBC" w14:textId="77777777" w:rsidTr="50AF2D33">
        <w:trPr>
          <w:trHeight w:val="6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1C8B9303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ueckriegel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193A9F7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8EC3456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8A08548" w14:textId="3E757ADB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71260447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5A7F11ED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7DF8DEF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654E5B0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1FC5EEF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41" w:type="pct"/>
            <w:vAlign w:val="center"/>
          </w:tcPr>
          <w:p w14:paraId="79D2FA65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39" w:type="pct"/>
            <w:vAlign w:val="center"/>
          </w:tcPr>
          <w:p w14:paraId="2DDCF366" w14:textId="77777777" w:rsidR="00E47261" w:rsidRPr="0071591F" w:rsidRDefault="00E47261" w:rsidP="002B2E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10724987" w14:textId="7BFE0543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5</w:t>
            </w:r>
          </w:p>
        </w:tc>
      </w:tr>
      <w:tr w:rsidR="00E47261" w:rsidRPr="0071591F" w14:paraId="149CD4EE" w14:textId="77777777" w:rsidTr="50AF2D33">
        <w:trPr>
          <w:trHeight w:val="6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BE011E9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lastRenderedPageBreak/>
              <w:t>Sands 199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7E1BDD79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E0C7641" w14:textId="1DEBCA7A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0F214281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A010CC2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553234D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17E1CFC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E2ACB7C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6ACD2903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BAB578B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574A4849" w14:textId="77777777" w:rsidR="00E47261" w:rsidRPr="0071591F" w:rsidRDefault="00E47261" w:rsidP="001D576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7C3FBB9" w14:textId="5FF77722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7</w:t>
            </w:r>
          </w:p>
        </w:tc>
      </w:tr>
      <w:tr w:rsidR="00E47261" w:rsidRPr="0071591F" w14:paraId="2351CAB4" w14:textId="77777777" w:rsidTr="50AF2D33">
        <w:trPr>
          <w:trHeight w:val="209"/>
          <w:jc w:val="center"/>
        </w:trPr>
        <w:tc>
          <w:tcPr>
            <w:tcW w:w="615" w:type="pct"/>
            <w:vAlign w:val="center"/>
          </w:tcPr>
          <w:p w14:paraId="5FA17771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Sands 2010</w:t>
            </w:r>
          </w:p>
        </w:tc>
        <w:tc>
          <w:tcPr>
            <w:tcW w:w="352" w:type="pct"/>
            <w:vAlign w:val="center"/>
          </w:tcPr>
          <w:p w14:paraId="507000BE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95" w:type="pct"/>
            <w:vAlign w:val="center"/>
          </w:tcPr>
          <w:p w14:paraId="73D958EE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85" w:type="pct"/>
            <w:vAlign w:val="center"/>
          </w:tcPr>
          <w:p w14:paraId="74358F7B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581" w:type="pct"/>
            <w:vAlign w:val="center"/>
          </w:tcPr>
          <w:p w14:paraId="45CE469D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vAlign w:val="center"/>
          </w:tcPr>
          <w:p w14:paraId="1577C24A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vAlign w:val="center"/>
          </w:tcPr>
          <w:p w14:paraId="2E654EC6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vAlign w:val="center"/>
          </w:tcPr>
          <w:p w14:paraId="7F8BDD1D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vAlign w:val="center"/>
          </w:tcPr>
          <w:p w14:paraId="33AEA3E9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vAlign w:val="center"/>
          </w:tcPr>
          <w:p w14:paraId="4DD2FD95" w14:textId="77777777" w:rsidR="00E47261" w:rsidRPr="0071591F" w:rsidRDefault="00E47261" w:rsidP="00BC42FC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39" w:type="pct"/>
            <w:vAlign w:val="center"/>
          </w:tcPr>
          <w:p w14:paraId="32571219" w14:textId="77777777" w:rsidR="00E47261" w:rsidRPr="0071591F" w:rsidRDefault="00E47261" w:rsidP="002B2E0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</w:tcPr>
          <w:p w14:paraId="515E222C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5C4FC3BC" w14:textId="77777777" w:rsidTr="50AF2D33">
        <w:trPr>
          <w:trHeight w:val="20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3DA1144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Sharkey 202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2FD5282F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F735BAF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790FC6D" w14:textId="4AB688C4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0030AFC1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66D31D88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4C20E0DE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45F938B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01AC0EBF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40BE614C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62A76505" w14:textId="77777777" w:rsidR="00E47261" w:rsidRPr="0071591F" w:rsidRDefault="00E47261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4ADB5B70" w14:textId="511C353D" w:rsidR="00E47261" w:rsidRPr="00C50075" w:rsidRDefault="00FF0CCB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47261" w:rsidRPr="0071591F" w14:paraId="55BB67F3" w14:textId="77777777" w:rsidTr="50AF2D33">
        <w:trPr>
          <w:trHeight w:val="20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5D8A3826" w14:textId="5033B010" w:rsidR="00E47261" w:rsidRPr="0071591F" w:rsidRDefault="00981A58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1A58">
              <w:rPr>
                <w:rFonts w:cstheme="minorHAnsi"/>
                <w:sz w:val="18"/>
                <w:szCs w:val="18"/>
                <w:lang w:val="en-GB"/>
              </w:rPr>
              <w:t>Söderström</w:t>
            </w:r>
            <w:proofErr w:type="spellEnd"/>
            <w:r w:rsidR="00E47261" w:rsidRPr="0071591F">
              <w:rPr>
                <w:rFonts w:cstheme="minorHAnsi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A98EC57" w14:textId="06DDF402" w:rsidR="00E47261" w:rsidRPr="0071591F" w:rsidRDefault="00FF0CCB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77AF739C" w14:textId="3CD17287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20F315BE" w14:textId="4A238314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2895ED6C" w14:textId="4F686E88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AC20215" w14:textId="305614F7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1FD69BCC" w14:textId="68F6D15E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723B57C" w14:textId="716F27A3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7FF5F763" w14:textId="076106FF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1A208AA7" w14:textId="5050853C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6D73DB8B" w14:textId="3C1433BA" w:rsidR="00E47261" w:rsidRPr="0071591F" w:rsidRDefault="00001EB3" w:rsidP="00BC42F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0BA4A27" w14:textId="6E1133BE" w:rsidR="00E47261" w:rsidRPr="00C50075" w:rsidRDefault="00001EB3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14D29C30" w14:textId="77777777" w:rsidTr="50AF2D33">
        <w:tblPrEx>
          <w:jc w:val="left"/>
        </w:tblPrEx>
        <w:trPr>
          <w:trHeight w:val="195"/>
        </w:trPr>
        <w:tc>
          <w:tcPr>
            <w:tcW w:w="615" w:type="pct"/>
            <w:hideMark/>
          </w:tcPr>
          <w:p w14:paraId="7B14DA4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Stadskleiv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20</w:t>
            </w:r>
          </w:p>
        </w:tc>
        <w:tc>
          <w:tcPr>
            <w:tcW w:w="352" w:type="pct"/>
            <w:hideMark/>
          </w:tcPr>
          <w:p w14:paraId="6A071E4C" w14:textId="77777777" w:rsidR="00E47261" w:rsidRPr="0071591F" w:rsidRDefault="00E47261" w:rsidP="7DC4A985">
            <w:pPr>
              <w:spacing w:line="259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</w:p>
        </w:tc>
        <w:tc>
          <w:tcPr>
            <w:tcW w:w="395" w:type="pct"/>
            <w:hideMark/>
          </w:tcPr>
          <w:p w14:paraId="2E224C8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85" w:type="pct"/>
            <w:hideMark/>
          </w:tcPr>
          <w:p w14:paraId="74DDFD9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81" w:type="pct"/>
            <w:hideMark/>
          </w:tcPr>
          <w:p w14:paraId="0355F541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13AE740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5" w:type="pct"/>
            <w:hideMark/>
          </w:tcPr>
          <w:p w14:paraId="26A66AA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96" w:type="pct"/>
            <w:hideMark/>
          </w:tcPr>
          <w:p w14:paraId="5956DD1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52" w:type="pct"/>
            <w:hideMark/>
          </w:tcPr>
          <w:p w14:paraId="746C935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41" w:type="pct"/>
            <w:hideMark/>
          </w:tcPr>
          <w:p w14:paraId="045C941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39" w:type="pct"/>
            <w:hideMark/>
          </w:tcPr>
          <w:p w14:paraId="6EA943F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53" w:type="pct"/>
            <w:hideMark/>
          </w:tcPr>
          <w:p w14:paraId="6EA04060" w14:textId="02578472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5</w:t>
            </w:r>
          </w:p>
        </w:tc>
      </w:tr>
      <w:tr w:rsidR="00E47261" w:rsidRPr="0071591F" w14:paraId="211DE60E" w14:textId="77777777" w:rsidTr="50AF2D33">
        <w:trPr>
          <w:trHeight w:val="6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6EBE93E8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Steinlin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03D2D82" w14:textId="77777777" w:rsidR="00E47261" w:rsidRPr="0071591F" w:rsidRDefault="00E47261" w:rsidP="7DC4A985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607A26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4DED2806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E253E48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15D30A4E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C3F0403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889D156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5A30BFCF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B3B53E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E0D6C86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74093AB3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5</w:t>
            </w:r>
          </w:p>
        </w:tc>
      </w:tr>
      <w:tr w:rsidR="00E47261" w:rsidRPr="0071591F" w14:paraId="10B92790" w14:textId="77777777" w:rsidTr="50AF2D33">
        <w:trPr>
          <w:trHeight w:val="20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130F78D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Stensvold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539B63BC" w14:textId="77777777" w:rsidR="00E47261" w:rsidRPr="0071591F" w:rsidRDefault="00E47261" w:rsidP="7DC4A985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B4E13C5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4D591254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6D210F55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8562285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B771EDD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73E7AFE4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1A53B318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180A5D8A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60B324FD" w14:textId="77777777" w:rsidR="00E47261" w:rsidRPr="0071591F" w:rsidRDefault="00E47261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539EDE0B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E47261" w:rsidRPr="0071591F" w14:paraId="1A67C465" w14:textId="77777777" w:rsidTr="50AF2D33">
        <w:trPr>
          <w:trHeight w:val="209"/>
          <w:jc w:val="center"/>
        </w:trPr>
        <w:tc>
          <w:tcPr>
            <w:tcW w:w="615" w:type="pct"/>
            <w:tcBorders>
              <w:bottom w:val="single" w:sz="4" w:space="0" w:color="auto"/>
            </w:tcBorders>
            <w:vAlign w:val="center"/>
          </w:tcPr>
          <w:p w14:paraId="4F365273" w14:textId="415989EF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Von Hoff 2008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7205ECA7" w14:textId="4CC8BCDE" w:rsidR="00E47261" w:rsidRPr="0071591F" w:rsidRDefault="00001EB3" w:rsidP="7DC4A985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6854AB91" w14:textId="4C027341" w:rsidR="00E47261" w:rsidRPr="0071591F" w:rsidRDefault="00001EB3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14:paraId="1346BEE8" w14:textId="150C5FF4" w:rsidR="00E47261" w:rsidRPr="0071591F" w:rsidRDefault="00001EB3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vAlign w:val="center"/>
          </w:tcPr>
          <w:p w14:paraId="1C168CF8" w14:textId="16C9D73B" w:rsidR="00E47261" w:rsidRPr="0071591F" w:rsidRDefault="00001EB3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82AD2E6" w14:textId="58529FC4" w:rsidR="00E47261" w:rsidRPr="0071591F" w:rsidRDefault="00001EB3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vAlign w:val="center"/>
          </w:tcPr>
          <w:p w14:paraId="0DE97C01" w14:textId="506BF09E" w:rsidR="00E47261" w:rsidRPr="0071591F" w:rsidRDefault="00001EB3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146D98D" w14:textId="367EEAC8" w:rsidR="00E47261" w:rsidRPr="0071591F" w:rsidRDefault="00001EB3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vAlign w:val="center"/>
          </w:tcPr>
          <w:p w14:paraId="2614CFFD" w14:textId="0611EB9C" w:rsidR="00E47261" w:rsidRPr="0071591F" w:rsidRDefault="00001EB3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077BE79E" w14:textId="66AC6488" w:rsidR="00E47261" w:rsidRPr="0071591F" w:rsidRDefault="00001EB3" w:rsidP="7C774EB6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tcBorders>
              <w:bottom w:val="single" w:sz="4" w:space="0" w:color="auto"/>
            </w:tcBorders>
            <w:vAlign w:val="center"/>
          </w:tcPr>
          <w:p w14:paraId="37714F8C" w14:textId="7E99A545" w:rsidR="00E47261" w:rsidRPr="0071591F" w:rsidRDefault="00001EB3" w:rsidP="7C774EB6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  <w:tcBorders>
              <w:bottom w:val="single" w:sz="4" w:space="0" w:color="auto"/>
            </w:tcBorders>
          </w:tcPr>
          <w:p w14:paraId="11057BB7" w14:textId="78888234" w:rsidR="00E47261" w:rsidRPr="00C50075" w:rsidRDefault="00001EB3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70120AB5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2A2F7171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Wade 2019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791FC361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2975D71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13E8A5F9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5F3406D7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69F7479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E822B65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2C79CBA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6ED48002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693FB10E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4B784851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53" w:type="pct"/>
            <w:shd w:val="clear" w:color="auto" w:fill="auto"/>
          </w:tcPr>
          <w:p w14:paraId="607B2A49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9</w:t>
            </w:r>
          </w:p>
        </w:tc>
      </w:tr>
      <w:tr w:rsidR="00E47261" w:rsidRPr="0071591F" w14:paraId="7278D8EF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36A9DE16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Yoo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2DB9CDB5" w14:textId="77777777" w:rsidR="00E47261" w:rsidRPr="0071591F" w:rsidRDefault="00E47261" w:rsidP="7DC4A985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C1558D1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69FD2F60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310F73D5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8DB72D1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5D09DDB" w14:textId="77777777" w:rsidR="00E47261" w:rsidRPr="0071591F" w:rsidRDefault="00E47261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3F44C3E8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4C1C83F5" w14:textId="77777777" w:rsidR="00E47261" w:rsidRPr="0071591F" w:rsidRDefault="00E47261" w:rsidP="7E8B5EB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7CFF1E53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623B4B90" w14:textId="77777777" w:rsidR="00E47261" w:rsidRPr="0071591F" w:rsidRDefault="00E47261" w:rsidP="7E8B5EBD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53" w:type="pct"/>
            <w:shd w:val="clear" w:color="auto" w:fill="auto"/>
          </w:tcPr>
          <w:p w14:paraId="17CEC56E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434474B4" w14:textId="77777777" w:rsidTr="50AF2D33">
        <w:trPr>
          <w:trHeight w:val="209"/>
          <w:jc w:val="center"/>
        </w:trPr>
        <w:tc>
          <w:tcPr>
            <w:tcW w:w="615" w:type="pct"/>
            <w:shd w:val="clear" w:color="auto" w:fill="auto"/>
            <w:vAlign w:val="center"/>
          </w:tcPr>
          <w:p w14:paraId="4109D0ED" w14:textId="02A4FEDB" w:rsidR="00E47261" w:rsidRPr="0071591F" w:rsidRDefault="00ED2CD3" w:rsidP="7DC4A985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Yo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30A0DAAE" w14:textId="0BB0BC15" w:rsidR="00E47261" w:rsidRPr="0071591F" w:rsidRDefault="00FF0CCB" w:rsidP="7DC4A985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5F22319" w14:textId="120D03F9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85" w:type="pct"/>
            <w:shd w:val="clear" w:color="auto" w:fill="auto"/>
            <w:vAlign w:val="center"/>
          </w:tcPr>
          <w:p w14:paraId="55394069" w14:textId="2882FB87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581" w:type="pct"/>
            <w:shd w:val="clear" w:color="auto" w:fill="auto"/>
            <w:vAlign w:val="center"/>
          </w:tcPr>
          <w:p w14:paraId="1068DD2E" w14:textId="43F82649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21F9E9CE" w14:textId="21E199DC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B8B513E" w14:textId="66D85081" w:rsidR="00E47261" w:rsidRPr="0071591F" w:rsidRDefault="00001EB3" w:rsidP="7DC4A985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396" w:type="pct"/>
            <w:shd w:val="clear" w:color="auto" w:fill="auto"/>
            <w:vAlign w:val="center"/>
          </w:tcPr>
          <w:p w14:paraId="7AB85CFC" w14:textId="13955EED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52" w:type="pct"/>
            <w:shd w:val="clear" w:color="auto" w:fill="auto"/>
            <w:vAlign w:val="center"/>
          </w:tcPr>
          <w:p w14:paraId="0DD428DC" w14:textId="64675973" w:rsidR="00E47261" w:rsidRPr="0071591F" w:rsidRDefault="00001EB3" w:rsidP="7E8B5EBD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441" w:type="pct"/>
            <w:shd w:val="clear" w:color="auto" w:fill="auto"/>
            <w:vAlign w:val="center"/>
          </w:tcPr>
          <w:p w14:paraId="1F303666" w14:textId="6BDF892F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</w:tcPr>
          <w:p w14:paraId="17A39C8E" w14:textId="799ECC4D" w:rsidR="00E47261" w:rsidRPr="0071591F" w:rsidRDefault="00001EB3" w:rsidP="7E8B5EB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53" w:type="pct"/>
            <w:shd w:val="clear" w:color="auto" w:fill="auto"/>
          </w:tcPr>
          <w:p w14:paraId="7AB9C195" w14:textId="4A073018" w:rsidR="00E47261" w:rsidRPr="00C50075" w:rsidRDefault="00FF0CCB" w:rsidP="7FD68B50">
            <w:pPr>
              <w:jc w:val="center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4</w:t>
            </w:r>
          </w:p>
        </w:tc>
      </w:tr>
    </w:tbl>
    <w:p w14:paraId="0422BEE6" w14:textId="77777777" w:rsidR="00462038" w:rsidRPr="0071591F" w:rsidRDefault="00462038"/>
    <w:p w14:paraId="44022844" w14:textId="77777777" w:rsidR="003C1237" w:rsidRPr="0071591F" w:rsidRDefault="003C1237">
      <w:pPr>
        <w:rPr>
          <w:lang w:val="en-US"/>
        </w:rPr>
      </w:pPr>
      <w:r w:rsidRPr="0071591F">
        <w:rPr>
          <w:lang w:val="en-US"/>
        </w:rPr>
        <w:t>0= no flaws, 1=Minor flaw, 2=Major flaw, NR=not reported, NA=not applicable</w:t>
      </w:r>
    </w:p>
    <w:p w14:paraId="0DE0AFD2" w14:textId="08F387AB" w:rsidR="00E04506" w:rsidRPr="0071591F" w:rsidRDefault="00E04506">
      <w:pPr>
        <w:rPr>
          <w:lang w:val="en-US"/>
        </w:rPr>
      </w:pPr>
    </w:p>
    <w:p w14:paraId="283DC909" w14:textId="77777777" w:rsidR="00F5673B" w:rsidRPr="0071591F" w:rsidRDefault="00F5673B">
      <w:pPr>
        <w:rPr>
          <w:lang w:val="en-US"/>
        </w:rPr>
      </w:pPr>
    </w:p>
    <w:p w14:paraId="6556200E" w14:textId="4DDDF9E4" w:rsidR="00462038" w:rsidRPr="00DF7DFC" w:rsidRDefault="003C1237">
      <w:pPr>
        <w:rPr>
          <w:b/>
          <w:lang w:val="en-US"/>
        </w:rPr>
      </w:pPr>
      <w:r w:rsidRPr="00DF7DFC">
        <w:rPr>
          <w:b/>
          <w:lang w:val="en-US"/>
        </w:rPr>
        <w:t>Table</w:t>
      </w:r>
      <w:r w:rsidR="00680597" w:rsidRPr="00DF7DFC">
        <w:rPr>
          <w:b/>
          <w:lang w:val="en-US"/>
        </w:rPr>
        <w:t xml:space="preserve"> 2</w:t>
      </w:r>
      <w:r w:rsidR="00B72296">
        <w:rPr>
          <w:b/>
          <w:lang w:val="en-US"/>
        </w:rPr>
        <w:t>S</w:t>
      </w:r>
      <w:r w:rsidRPr="00DF7DFC">
        <w:rPr>
          <w:b/>
          <w:lang w:val="en-US"/>
        </w:rPr>
        <w:t>. Internal validity of included studies assessed using the MORE tool.</w:t>
      </w:r>
    </w:p>
    <w:p w14:paraId="3418A55C" w14:textId="77777777" w:rsidR="00462038" w:rsidRPr="0071591F" w:rsidRDefault="00462038">
      <w:pPr>
        <w:rPr>
          <w:lang w:val="en-US"/>
        </w:rPr>
      </w:pPr>
    </w:p>
    <w:tbl>
      <w:tblPr>
        <w:tblStyle w:val="Grigliatabella"/>
        <w:tblW w:w="5411" w:type="pct"/>
        <w:tblInd w:w="-572" w:type="dxa"/>
        <w:tblLook w:val="04A0" w:firstRow="1" w:lastRow="0" w:firstColumn="1" w:lastColumn="0" w:noHBand="0" w:noVBand="1"/>
      </w:tblPr>
      <w:tblGrid>
        <w:gridCol w:w="2475"/>
        <w:gridCol w:w="1095"/>
        <w:gridCol w:w="1020"/>
        <w:gridCol w:w="1261"/>
        <w:gridCol w:w="1044"/>
        <w:gridCol w:w="1310"/>
        <w:gridCol w:w="967"/>
        <w:gridCol w:w="1684"/>
        <w:gridCol w:w="946"/>
        <w:gridCol w:w="1551"/>
        <w:gridCol w:w="1406"/>
        <w:gridCol w:w="692"/>
      </w:tblGrid>
      <w:tr w:rsidR="008629F5" w:rsidRPr="0071591F" w14:paraId="763091F5" w14:textId="77777777" w:rsidTr="0071591F">
        <w:tc>
          <w:tcPr>
            <w:tcW w:w="801" w:type="pct"/>
            <w:vMerge w:val="restart"/>
            <w:vAlign w:val="center"/>
          </w:tcPr>
          <w:p w14:paraId="308C7FF5" w14:textId="77777777" w:rsidR="008629F5" w:rsidRPr="00DF7DFC" w:rsidRDefault="008629F5" w:rsidP="00D03670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Bibliographic reference</w:t>
            </w:r>
          </w:p>
        </w:tc>
        <w:tc>
          <w:tcPr>
            <w:tcW w:w="3975" w:type="pct"/>
            <w:gridSpan w:val="10"/>
          </w:tcPr>
          <w:p w14:paraId="1915A310" w14:textId="77777777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Internal validity</w:t>
            </w:r>
          </w:p>
        </w:tc>
        <w:tc>
          <w:tcPr>
            <w:tcW w:w="224" w:type="pct"/>
            <w:vMerge w:val="restart"/>
            <w:vAlign w:val="center"/>
          </w:tcPr>
          <w:p w14:paraId="6E1D541B" w14:textId="77777777" w:rsidR="008629F5" w:rsidRPr="00DF7DFC" w:rsidRDefault="008629F5" w:rsidP="008629F5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Total score</w:t>
            </w:r>
          </w:p>
        </w:tc>
      </w:tr>
      <w:tr w:rsidR="008629F5" w:rsidRPr="0071591F" w14:paraId="69B98200" w14:textId="77777777" w:rsidTr="0071591F">
        <w:tc>
          <w:tcPr>
            <w:tcW w:w="801" w:type="pct"/>
            <w:vMerge/>
            <w:vAlign w:val="center"/>
          </w:tcPr>
          <w:p w14:paraId="405C5179" w14:textId="77777777" w:rsidR="008629F5" w:rsidRPr="00DF7DFC" w:rsidRDefault="008629F5" w:rsidP="00D03670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</w:tcPr>
          <w:p w14:paraId="30AE7755" w14:textId="77777777" w:rsidR="008629F5" w:rsidRPr="00DF7DFC" w:rsidRDefault="008629F5" w:rsidP="00F5673B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1. Source</w:t>
            </w:r>
          </w:p>
        </w:tc>
        <w:tc>
          <w:tcPr>
            <w:tcW w:w="1076" w:type="pct"/>
            <w:gridSpan w:val="3"/>
          </w:tcPr>
          <w:p w14:paraId="3024D2B1" w14:textId="77777777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2. Definition of outcome</w:t>
            </w:r>
          </w:p>
        </w:tc>
        <w:tc>
          <w:tcPr>
            <w:tcW w:w="737" w:type="pct"/>
            <w:gridSpan w:val="2"/>
          </w:tcPr>
          <w:p w14:paraId="0FB3AFD6" w14:textId="77777777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 xml:space="preserve">3. Outcome measurement </w:t>
            </w:r>
          </w:p>
        </w:tc>
        <w:tc>
          <w:tcPr>
            <w:tcW w:w="851" w:type="pct"/>
            <w:gridSpan w:val="2"/>
          </w:tcPr>
          <w:p w14:paraId="7B6D6EEB" w14:textId="77777777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4. Reporting outcomes</w:t>
            </w:r>
          </w:p>
        </w:tc>
        <w:tc>
          <w:tcPr>
            <w:tcW w:w="957" w:type="pct"/>
            <w:gridSpan w:val="2"/>
          </w:tcPr>
          <w:p w14:paraId="304526D5" w14:textId="77777777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5. Outcome in subgroups</w:t>
            </w:r>
          </w:p>
        </w:tc>
        <w:tc>
          <w:tcPr>
            <w:tcW w:w="224" w:type="pct"/>
            <w:vMerge/>
          </w:tcPr>
          <w:p w14:paraId="67EF7DC9" w14:textId="77777777" w:rsidR="008629F5" w:rsidRPr="0071591F" w:rsidRDefault="008629F5" w:rsidP="00D0367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29F5" w:rsidRPr="0071591F" w14:paraId="7D34D699" w14:textId="77777777" w:rsidTr="0071591F">
        <w:tc>
          <w:tcPr>
            <w:tcW w:w="801" w:type="pct"/>
            <w:vMerge/>
            <w:vAlign w:val="center"/>
          </w:tcPr>
          <w:p w14:paraId="0CBD2F1E" w14:textId="77777777" w:rsidR="008629F5" w:rsidRPr="00DF7DFC" w:rsidRDefault="008629F5" w:rsidP="00D03670">
            <w:pPr>
              <w:jc w:val="left"/>
              <w:rPr>
                <w:rFonts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50C541B4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Source of measure (incidence/ prevalence)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3A766BE2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Reference period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C15A09B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Severity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4BF3C8B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Frequency of symptoms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07825912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Validation of outcome measures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2E9FC056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Reliability of the estimates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1A270F1" w14:textId="77777777" w:rsidR="008629F5" w:rsidRPr="00DF7DFC" w:rsidRDefault="008629F5" w:rsidP="00424991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Reporting of incidence/ prevalence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FD3B541" w14:textId="77777777" w:rsidR="008629F5" w:rsidRPr="00DF7DFC" w:rsidRDefault="008629F5" w:rsidP="00385BD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Precision of estimates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7DD4113" w14:textId="77777777" w:rsidR="008629F5" w:rsidRPr="00DF7DFC" w:rsidRDefault="008629F5" w:rsidP="00385BD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Prevalence/ incidence in total sample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0E16542A" w14:textId="77777777" w:rsidR="008629F5" w:rsidRPr="00DF7DFC" w:rsidRDefault="008629F5" w:rsidP="00385BDC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Prevalence/ incidence in subgroups</w:t>
            </w:r>
          </w:p>
        </w:tc>
        <w:tc>
          <w:tcPr>
            <w:tcW w:w="224" w:type="pct"/>
            <w:vMerge/>
          </w:tcPr>
          <w:p w14:paraId="09A79612" w14:textId="77777777" w:rsidR="008629F5" w:rsidRPr="0071591F" w:rsidRDefault="008629F5" w:rsidP="00385BDC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8629F5" w:rsidRPr="0071591F" w14:paraId="48727DA9" w14:textId="77777777" w:rsidTr="0071591F">
        <w:tc>
          <w:tcPr>
            <w:tcW w:w="5000" w:type="pct"/>
            <w:gridSpan w:val="12"/>
            <w:shd w:val="clear" w:color="auto" w:fill="D9D9D9" w:themeFill="background1" w:themeFillShade="D9"/>
          </w:tcPr>
          <w:p w14:paraId="6F19B646" w14:textId="3A869DF2" w:rsidR="008629F5" w:rsidRPr="00DF7DFC" w:rsidRDefault="008629F5" w:rsidP="00D03670">
            <w:pPr>
              <w:jc w:val="center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DF7DFC">
              <w:rPr>
                <w:rFonts w:cstheme="minorHAnsi"/>
                <w:b/>
                <w:sz w:val="18"/>
                <w:szCs w:val="18"/>
                <w:lang w:val="en-US"/>
              </w:rPr>
              <w:t>Prevalence</w:t>
            </w:r>
            <w:r w:rsidR="00680597" w:rsidRPr="00DF7DFC">
              <w:rPr>
                <w:rFonts w:cstheme="minorHAnsi"/>
                <w:b/>
                <w:sz w:val="18"/>
                <w:szCs w:val="18"/>
                <w:lang w:val="en-US"/>
              </w:rPr>
              <w:t>/incidence</w:t>
            </w:r>
          </w:p>
        </w:tc>
      </w:tr>
      <w:tr w:rsidR="00E47261" w:rsidRPr="0071591F" w14:paraId="20977580" w14:textId="77777777" w:rsidTr="0071591F">
        <w:tc>
          <w:tcPr>
            <w:tcW w:w="801" w:type="pct"/>
            <w:hideMark/>
          </w:tcPr>
          <w:p w14:paraId="0473A4F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Aarsen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04</w:t>
            </w:r>
          </w:p>
        </w:tc>
        <w:tc>
          <w:tcPr>
            <w:tcW w:w="354" w:type="pct"/>
            <w:hideMark/>
          </w:tcPr>
          <w:p w14:paraId="638C599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1A55E91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6CDC257E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54974291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49E18ED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6D30AF1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7FBA8E1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32E96511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3ED701E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59702A98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3F1EEDD9" w14:textId="516355C2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2</w:t>
            </w:r>
          </w:p>
        </w:tc>
      </w:tr>
      <w:tr w:rsidR="00E47261" w:rsidRPr="0071591F" w14:paraId="355736A6" w14:textId="77777777" w:rsidTr="0071591F">
        <w:trPr>
          <w:trHeight w:val="60"/>
        </w:trPr>
        <w:tc>
          <w:tcPr>
            <w:tcW w:w="801" w:type="pct"/>
            <w:hideMark/>
          </w:tcPr>
          <w:p w14:paraId="6D8376E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Brinkman 2012</w:t>
            </w:r>
          </w:p>
        </w:tc>
        <w:tc>
          <w:tcPr>
            <w:tcW w:w="354" w:type="pct"/>
            <w:hideMark/>
          </w:tcPr>
          <w:p w14:paraId="6775801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21BFDC1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586AD06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14CA7AF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36DBB39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25847BB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668C1F7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289FB9E0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12AA8F3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3444AD0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49AE0DE0" w14:textId="6ADDE417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2</w:t>
            </w:r>
          </w:p>
        </w:tc>
      </w:tr>
      <w:tr w:rsidR="00E47261" w:rsidRPr="0071591F" w14:paraId="7FF45677" w14:textId="77777777" w:rsidTr="0071591F">
        <w:trPr>
          <w:trHeight w:val="60"/>
        </w:trPr>
        <w:tc>
          <w:tcPr>
            <w:tcW w:w="801" w:type="pct"/>
            <w:hideMark/>
          </w:tcPr>
          <w:p w14:paraId="6DD843D6" w14:textId="306294F5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rpentieri</w:t>
            </w:r>
            <w:proofErr w:type="spellEnd"/>
            <w:r w:rsidR="005F0A4B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993</w:t>
            </w:r>
          </w:p>
        </w:tc>
        <w:tc>
          <w:tcPr>
            <w:tcW w:w="354" w:type="pct"/>
            <w:hideMark/>
          </w:tcPr>
          <w:p w14:paraId="1CAF582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0DD5FAA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64FCD53E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528D94C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1C9237D1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3074215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7231082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5E13E8A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3CD08EE8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28071E0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34176116" w14:textId="5D8446C8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3</w:t>
            </w:r>
          </w:p>
        </w:tc>
      </w:tr>
      <w:tr w:rsidR="00E47261" w:rsidRPr="0071591F" w14:paraId="6651FAAD" w14:textId="77777777" w:rsidTr="0071591F">
        <w:tc>
          <w:tcPr>
            <w:tcW w:w="801" w:type="pct"/>
            <w:hideMark/>
          </w:tcPr>
          <w:p w14:paraId="5BA60C63" w14:textId="02FD40E9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rpentieri</w:t>
            </w:r>
            <w:proofErr w:type="spellEnd"/>
            <w:r w:rsidR="005F0A4B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2001</w:t>
            </w:r>
          </w:p>
        </w:tc>
        <w:tc>
          <w:tcPr>
            <w:tcW w:w="354" w:type="pct"/>
            <w:hideMark/>
          </w:tcPr>
          <w:p w14:paraId="0C36273B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148BC02D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50584B9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665910D6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01E7BCE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3247D27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086247E6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3D6D082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1ADF034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788DBAB1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70401AD3" w14:textId="369C4D62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3</w:t>
            </w:r>
          </w:p>
        </w:tc>
      </w:tr>
      <w:tr w:rsidR="00E47261" w:rsidRPr="0071591F" w14:paraId="57DC9741" w14:textId="77777777" w:rsidTr="0071591F">
        <w:tc>
          <w:tcPr>
            <w:tcW w:w="801" w:type="pct"/>
            <w:hideMark/>
          </w:tcPr>
          <w:p w14:paraId="720A999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avatorta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21</w:t>
            </w:r>
          </w:p>
        </w:tc>
        <w:tc>
          <w:tcPr>
            <w:tcW w:w="354" w:type="pct"/>
            <w:hideMark/>
          </w:tcPr>
          <w:p w14:paraId="1BB2E80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397D55E6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18553937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1880B29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1C50533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5095A206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1775A4BC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173D90FF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2FF0522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318CF2B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A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07475D8D" w14:textId="25518391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3</w:t>
            </w:r>
          </w:p>
        </w:tc>
      </w:tr>
      <w:tr w:rsidR="00E47261" w:rsidRPr="0071591F" w14:paraId="7BE9BD70" w14:textId="77777777" w:rsidTr="0071591F">
        <w:trPr>
          <w:trHeight w:val="130"/>
        </w:trPr>
        <w:tc>
          <w:tcPr>
            <w:tcW w:w="801" w:type="pct"/>
            <w:hideMark/>
          </w:tcPr>
          <w:p w14:paraId="44A378D2" w14:textId="7C31689B" w:rsidR="00E47261" w:rsidRPr="0071591F" w:rsidRDefault="0071591F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Child 2021</w:t>
            </w:r>
          </w:p>
        </w:tc>
        <w:tc>
          <w:tcPr>
            <w:tcW w:w="354" w:type="pct"/>
            <w:hideMark/>
          </w:tcPr>
          <w:p w14:paraId="4E5EF2D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2B9636A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3CBBB91A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08B8EDC5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24" w:type="pct"/>
            <w:hideMark/>
          </w:tcPr>
          <w:p w14:paraId="39865172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70EF42B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25DEC763" w14:textId="34DB4BAF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6E93EC44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3BDBDB99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7C844FD3" w14:textId="77777777" w:rsidR="00E47261" w:rsidRPr="0071591F" w:rsidRDefault="00E47261" w:rsidP="00BC42FC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7AF74A49" w14:textId="433118C8" w:rsidR="00E47261" w:rsidRPr="00C50075" w:rsidRDefault="00E47261" w:rsidP="0071591F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4</w:t>
            </w:r>
          </w:p>
        </w:tc>
      </w:tr>
      <w:tr w:rsidR="00E47261" w:rsidRPr="0071591F" w14:paraId="69F74B2D" w14:textId="77777777" w:rsidTr="0071591F"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1579AE" w14:textId="77777777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Davis 201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3FE9FC2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0E7A3164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0C59409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CCD46B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FDDAB8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27BCC5F2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02AD8F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C8F5DB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8CA129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0F6A2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2D672B5D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47261" w:rsidRPr="0071591F" w14:paraId="41F81BD4" w14:textId="77777777" w:rsidTr="0071591F"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BE69F" w14:textId="77777777" w:rsidR="00E47261" w:rsidRPr="0071591F" w:rsidRDefault="00E47261" w:rsidP="2C5D76D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Docking 2016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69B4379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5D782709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57E794E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009AE6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43432B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1974ABC1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EDCA94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163D5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FDAF0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DF0CFE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10024405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47261" w:rsidRPr="0071591F" w14:paraId="7A0BF62C" w14:textId="77777777" w:rsidTr="0071591F"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506DB4" w14:textId="714F8581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Fay</w:t>
            </w:r>
            <w:r w:rsidR="00F959F6">
              <w:rPr>
                <w:sz w:val="18"/>
                <w:szCs w:val="18"/>
                <w:lang w:val="en-US"/>
              </w:rPr>
              <w:t>-</w:t>
            </w:r>
            <w:proofErr w:type="spellStart"/>
            <w:r w:rsidR="00F959F6" w:rsidRPr="00F959F6">
              <w:rPr>
                <w:sz w:val="18"/>
                <w:szCs w:val="18"/>
                <w:lang w:val="en-GB"/>
              </w:rPr>
              <w:t>McClymont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1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368D7C7D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6CEDA90A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47AD878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CF6CE8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91B6C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001CE5FB" w14:textId="77777777" w:rsidR="00E47261" w:rsidRPr="0071591F" w:rsidRDefault="00E47261" w:rsidP="001F0F9B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AF75D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47D681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FCD33B" w14:textId="77777777" w:rsidR="00E47261" w:rsidRPr="0071591F" w:rsidRDefault="00E47261" w:rsidP="7C774EB6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03308" w14:textId="77777777" w:rsidR="00E47261" w:rsidRPr="0071591F" w:rsidRDefault="00E47261" w:rsidP="7C774EB6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6AF2A760" w14:textId="77777777" w:rsidR="00E47261" w:rsidRPr="00C50075" w:rsidRDefault="00E47261" w:rsidP="0071591F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EB65B0" w:rsidRPr="0071591F" w14:paraId="589A21E6" w14:textId="77777777" w:rsidTr="00160550">
        <w:tc>
          <w:tcPr>
            <w:tcW w:w="8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A6B8E2" w14:textId="061EB6E6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Fen </w:t>
            </w:r>
            <w:r w:rsidRPr="0071591F">
              <w:rPr>
                <w:sz w:val="18"/>
                <w:szCs w:val="18"/>
                <w:lang w:val="en-US"/>
              </w:rPr>
              <w:t>Yang 1997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0A0F7CEA" w14:textId="0FB29BC9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0F37C313" w14:textId="520F25B1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9436DDE" w14:textId="2A25CF91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DABFCE" w14:textId="0798C678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FD19BB" w14:textId="0B02A670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shd w:val="clear" w:color="auto" w:fill="auto"/>
          </w:tcPr>
          <w:p w14:paraId="4CD0D0E2" w14:textId="7FB7DD0B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shd w:val="clear" w:color="auto" w:fill="auto"/>
          </w:tcPr>
          <w:p w14:paraId="01EA3F8D" w14:textId="4BA7DE5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94C8B6" w14:textId="02098674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E4A258" w14:textId="4277B142" w:rsidR="00EB65B0" w:rsidRPr="0071591F" w:rsidRDefault="00EB65B0" w:rsidP="00EB65B0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34EB9B" w14:textId="04D815C3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1F3F4080" w14:textId="70C789B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EB65B0" w:rsidRPr="0071591F" w14:paraId="4B0ACA02" w14:textId="77777777" w:rsidTr="00DF7DFC">
        <w:trPr>
          <w:trHeight w:val="232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37EFF031" w14:textId="5CB39B82" w:rsidR="00EB65B0" w:rsidRPr="0071591F" w:rsidRDefault="003E5840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itz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9</w:t>
            </w:r>
            <w:r w:rsidR="005F0A4B">
              <w:rPr>
                <w:sz w:val="18"/>
                <w:szCs w:val="18"/>
                <w:lang w:val="en-US"/>
              </w:rPr>
              <w:t>b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0ADE6B89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11D0112F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62FE434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26529E92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4A9A0E4C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1323497C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BC6E5A6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2864F5B6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43309E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50ED08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5461E7E9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B65B0" w:rsidRPr="0071591F" w14:paraId="4E9604A7" w14:textId="77777777" w:rsidTr="00DF7DFC">
        <w:trPr>
          <w:trHeight w:val="193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77F48BEF" w14:textId="7DEEF118" w:rsidR="00EB65B0" w:rsidRPr="0071591F" w:rsidRDefault="005F0A4B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Heitzer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19a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BA94E86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293670E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28952781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D19497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4E235C20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3D921D01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A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296F7FFD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58DD17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CA9CA27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8BD00AD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45CFC3C4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EB65B0" w:rsidRPr="0071591F" w14:paraId="6EDD58A4" w14:textId="77777777" w:rsidTr="00001EB3">
        <w:trPr>
          <w:trHeight w:val="168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C3D5B53" w14:textId="4A64A373" w:rsidR="00EB65B0" w:rsidRPr="0071591F" w:rsidRDefault="00F959F6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olland 2022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08E56522" w14:textId="06B5533C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63658511" w14:textId="7546DDE4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48AED476" w14:textId="3ABB5D67" w:rsidR="00EB65B0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619934C" w14:textId="40FB0FB6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4E34C20B" w14:textId="7A96840B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59050E84" w14:textId="7B548C69" w:rsidR="00EB65B0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20AB4B9" w14:textId="759B8011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5FC3DDB8" w14:textId="62C4BB1F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781DC4BE" w14:textId="304B8568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9119241" w14:textId="5BF342FA" w:rsidR="00EB65B0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22248A60" w14:textId="1E5D58D3" w:rsidR="00EB65B0" w:rsidRPr="00C50075" w:rsidRDefault="00001EB3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EB65B0" w:rsidRPr="0071591F" w14:paraId="0AE3D2BC" w14:textId="77777777" w:rsidTr="00DF7DFC">
        <w:trPr>
          <w:trHeight w:val="131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3C9E8EA1" w14:textId="62152DF3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Hoppe-Hirsch 199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29D2847E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0C318CA0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3EC881A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1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042E2D35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7A8902F9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7543F78D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4B7CC80B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0D133686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351F751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12DAE47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727B9A85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5</w:t>
            </w:r>
          </w:p>
        </w:tc>
      </w:tr>
      <w:tr w:rsidR="00EB65B0" w:rsidRPr="0071591F" w14:paraId="424CAB56" w14:textId="77777777" w:rsidTr="0071591F">
        <w:tc>
          <w:tcPr>
            <w:tcW w:w="801" w:type="pct"/>
            <w:vAlign w:val="center"/>
          </w:tcPr>
          <w:p w14:paraId="611837DC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Jacola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354" w:type="pct"/>
            <w:vAlign w:val="center"/>
          </w:tcPr>
          <w:p w14:paraId="7923CA49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vAlign w:val="center"/>
          </w:tcPr>
          <w:p w14:paraId="6D144AC7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3E85A2AA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vAlign w:val="center"/>
          </w:tcPr>
          <w:p w14:paraId="27BE1CAA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435E757B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</w:tcPr>
          <w:p w14:paraId="19CDD3B7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1</w:t>
            </w:r>
          </w:p>
        </w:tc>
        <w:tc>
          <w:tcPr>
            <w:tcW w:w="545" w:type="pct"/>
          </w:tcPr>
          <w:p w14:paraId="083FD9C4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vAlign w:val="center"/>
          </w:tcPr>
          <w:p w14:paraId="1491F63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vAlign w:val="center"/>
          </w:tcPr>
          <w:p w14:paraId="3E9F76CB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069D2949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  <w:vAlign w:val="center"/>
          </w:tcPr>
          <w:p w14:paraId="56457956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5</w:t>
            </w:r>
          </w:p>
        </w:tc>
      </w:tr>
      <w:tr w:rsidR="00EB65B0" w:rsidRPr="0071591F" w14:paraId="556C1D51" w14:textId="77777777" w:rsidTr="0071591F">
        <w:tc>
          <w:tcPr>
            <w:tcW w:w="801" w:type="pct"/>
            <w:vAlign w:val="center"/>
          </w:tcPr>
          <w:p w14:paraId="6852A36A" w14:textId="14C8DE49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King 2017</w:t>
            </w:r>
          </w:p>
        </w:tc>
        <w:tc>
          <w:tcPr>
            <w:tcW w:w="354" w:type="pct"/>
            <w:vAlign w:val="center"/>
          </w:tcPr>
          <w:p w14:paraId="4553F8F7" w14:textId="34F5EF60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4183054E" w14:textId="59ED023A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5A6F588D" w14:textId="747B486E" w:rsidR="00EB65B0" w:rsidRPr="0071591F" w:rsidRDefault="00001EB3" w:rsidP="00EB6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vAlign w:val="center"/>
          </w:tcPr>
          <w:p w14:paraId="7CA5038B" w14:textId="38968A3D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6185E208" w14:textId="02421DC1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</w:tcPr>
          <w:p w14:paraId="683D3488" w14:textId="611F4428" w:rsidR="00EB65B0" w:rsidRPr="0071591F" w:rsidRDefault="00001EB3" w:rsidP="00EB6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</w:tcPr>
          <w:p w14:paraId="0F152744" w14:textId="07868C86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vAlign w:val="center"/>
          </w:tcPr>
          <w:p w14:paraId="399017B9" w14:textId="0688BA40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vAlign w:val="center"/>
          </w:tcPr>
          <w:p w14:paraId="67EADAA3" w14:textId="465DD1DC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vAlign w:val="center"/>
          </w:tcPr>
          <w:p w14:paraId="37D29587" w14:textId="3C6032C4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vAlign w:val="center"/>
          </w:tcPr>
          <w:p w14:paraId="24BF2E9E" w14:textId="51886DD5" w:rsidR="00EB65B0" w:rsidRPr="00C50075" w:rsidRDefault="00001EB3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EB65B0" w:rsidRPr="0071591F" w14:paraId="63419B75" w14:textId="77777777" w:rsidTr="0071591F">
        <w:tc>
          <w:tcPr>
            <w:tcW w:w="801" w:type="pct"/>
            <w:vAlign w:val="center"/>
          </w:tcPr>
          <w:p w14:paraId="2E925381" w14:textId="170D3EEE" w:rsidR="00EB65B0" w:rsidRPr="0071591F" w:rsidRDefault="005F0A4B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Kristiansen 2022</w:t>
            </w:r>
          </w:p>
        </w:tc>
        <w:tc>
          <w:tcPr>
            <w:tcW w:w="354" w:type="pct"/>
            <w:vAlign w:val="center"/>
          </w:tcPr>
          <w:p w14:paraId="3E9A4A63" w14:textId="79EA5C0B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40249F97" w14:textId="2ED9FFC4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8" w:type="pct"/>
            <w:vAlign w:val="center"/>
          </w:tcPr>
          <w:p w14:paraId="580B45B6" w14:textId="7C35E016" w:rsidR="00EB65B0" w:rsidRPr="0071591F" w:rsidRDefault="00001EB3" w:rsidP="00EB6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vAlign w:val="center"/>
          </w:tcPr>
          <w:p w14:paraId="437E3980" w14:textId="39E29CAF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5C70A9EE" w14:textId="45A1C69B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</w:tcPr>
          <w:p w14:paraId="693405C5" w14:textId="6A4D0AC3" w:rsidR="00EB65B0" w:rsidRPr="0071591F" w:rsidRDefault="00001EB3" w:rsidP="00EB65B0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</w:tcPr>
          <w:p w14:paraId="0BCE4F81" w14:textId="28A2CE9B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vAlign w:val="center"/>
          </w:tcPr>
          <w:p w14:paraId="04CCC1C9" w14:textId="08DCDC24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vAlign w:val="center"/>
          </w:tcPr>
          <w:p w14:paraId="3E32FF28" w14:textId="1BF5FDAA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vAlign w:val="center"/>
          </w:tcPr>
          <w:p w14:paraId="457371C8" w14:textId="47111928" w:rsidR="00EB65B0" w:rsidRPr="0071591F" w:rsidRDefault="00001EB3" w:rsidP="00EB65B0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  <w:vAlign w:val="center"/>
          </w:tcPr>
          <w:p w14:paraId="78E0CDBC" w14:textId="75FEE86C" w:rsidR="00EB65B0" w:rsidRPr="00C50075" w:rsidRDefault="00001EB3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B65B0" w:rsidRPr="0071591F" w14:paraId="1D09DF66" w14:textId="77777777" w:rsidTr="0071591F">
        <w:trPr>
          <w:trHeight w:val="70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255ECF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Lacaze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056FA635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2747EBC3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D2C6DA3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7C76B8DD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719EEE64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792C791F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A2F91C6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DF827FA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42293DC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7D8F4A4A" w14:textId="77777777" w:rsidR="00EB65B0" w:rsidRPr="0071591F" w:rsidRDefault="00EB65B0" w:rsidP="00EB65B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0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7D22043F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B65B0" w:rsidRPr="0071591F" w14:paraId="79E8DC83" w14:textId="77777777" w:rsidTr="00DF7DFC">
        <w:trPr>
          <w:trHeight w:val="236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ECBFEEF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Lannering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1990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2FFD71E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7BEC4787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3280F7A3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8A8E9C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31D4EA9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365F7B4B" w14:textId="77777777" w:rsidR="00EB65B0" w:rsidRPr="0071591F" w:rsidRDefault="00EB65B0" w:rsidP="00EB65B0">
            <w:pPr>
              <w:spacing w:line="259" w:lineRule="auto"/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0809B42E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77520A92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216C764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590269B8" w14:textId="77777777" w:rsidR="00EB65B0" w:rsidRPr="0071591F" w:rsidRDefault="00EB65B0" w:rsidP="00EB65B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4C9E8F36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EB65B0" w:rsidRPr="0071591F" w14:paraId="3F92E184" w14:textId="77777777" w:rsidTr="0071591F">
        <w:trPr>
          <w:trHeight w:val="70"/>
        </w:trPr>
        <w:tc>
          <w:tcPr>
            <w:tcW w:w="801" w:type="pct"/>
            <w:shd w:val="clear" w:color="auto" w:fill="auto"/>
            <w:vAlign w:val="center"/>
          </w:tcPr>
          <w:p w14:paraId="5951E3AD" w14:textId="440A4252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Macedoni-Luksic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598454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2DA5AD8D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47FFB305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37839485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DE573A7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7692B67D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shd w:val="clear" w:color="auto" w:fill="auto"/>
          </w:tcPr>
          <w:p w14:paraId="756FDE0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FA5C63A" w14:textId="77777777" w:rsidR="00EB65B0" w:rsidRPr="0071591F" w:rsidRDefault="00EB65B0" w:rsidP="00EB65B0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5B27981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AEC5348" w14:textId="77777777" w:rsidR="00EB65B0" w:rsidRPr="0071591F" w:rsidRDefault="00EB65B0" w:rsidP="00EB65B0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743D017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EB65B0" w:rsidRPr="0071591F" w14:paraId="6BF3C5B4" w14:textId="77777777" w:rsidTr="0071591F">
        <w:tc>
          <w:tcPr>
            <w:tcW w:w="801" w:type="pct"/>
            <w:shd w:val="clear" w:color="auto" w:fill="auto"/>
            <w:vAlign w:val="center"/>
          </w:tcPr>
          <w:p w14:paraId="00E252A8" w14:textId="25007062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Maddrey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354" w:type="pct"/>
            <w:vAlign w:val="center"/>
          </w:tcPr>
          <w:p w14:paraId="0589B85F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0F72D6FA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43ADF837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41823D1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D22B9B5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283B11BF" w14:textId="77777777" w:rsidR="00EB65B0" w:rsidRPr="0071591F" w:rsidRDefault="00EB65B0" w:rsidP="00EB65B0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D24A0AD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1351A51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D3F4680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F809BBB" w14:textId="77777777" w:rsidR="00EB65B0" w:rsidRPr="0071591F" w:rsidRDefault="00EB65B0" w:rsidP="00EB65B0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vAlign w:val="center"/>
          </w:tcPr>
          <w:p w14:paraId="73E32448" w14:textId="77777777" w:rsidR="00EB65B0" w:rsidRPr="00C50075" w:rsidRDefault="00EB65B0" w:rsidP="00EB65B0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001EB3" w:rsidRPr="0071591F" w14:paraId="03F65870" w14:textId="77777777" w:rsidTr="008F3396">
        <w:tc>
          <w:tcPr>
            <w:tcW w:w="801" w:type="pct"/>
            <w:shd w:val="clear" w:color="auto" w:fill="auto"/>
            <w:vAlign w:val="center"/>
          </w:tcPr>
          <w:p w14:paraId="51BD7F94" w14:textId="32B66926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Packer 1989</w:t>
            </w:r>
          </w:p>
        </w:tc>
        <w:tc>
          <w:tcPr>
            <w:tcW w:w="354" w:type="pct"/>
            <w:vAlign w:val="center"/>
          </w:tcPr>
          <w:p w14:paraId="6DD43551" w14:textId="6708365C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vAlign w:val="center"/>
          </w:tcPr>
          <w:p w14:paraId="010E5B7E" w14:textId="173FC9C4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1ED89604" w14:textId="5A2E9EC1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75FFD57E" w14:textId="65E201E8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2AE3766" w14:textId="705943E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0902696" w14:textId="2B8FC1E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5251CEF" w14:textId="4044346C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BD3F1DE" w14:textId="6D0F8E1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CF27A7C" w14:textId="11B9775F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D51C0A9" w14:textId="1325217A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224" w:type="pct"/>
          </w:tcPr>
          <w:p w14:paraId="2458F687" w14:textId="339B9220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71591F" w14:paraId="07A18041" w14:textId="77777777" w:rsidTr="008F3396">
        <w:tc>
          <w:tcPr>
            <w:tcW w:w="801" w:type="pct"/>
            <w:shd w:val="clear" w:color="auto" w:fill="auto"/>
            <w:vAlign w:val="center"/>
          </w:tcPr>
          <w:p w14:paraId="4225941A" w14:textId="1AEC9F43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Palmer 2001</w:t>
            </w:r>
          </w:p>
        </w:tc>
        <w:tc>
          <w:tcPr>
            <w:tcW w:w="354" w:type="pct"/>
            <w:vAlign w:val="center"/>
          </w:tcPr>
          <w:p w14:paraId="36AF8755" w14:textId="072DF04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06E79236" w14:textId="6727F0CA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7CE0DC48" w14:textId="024D5A64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96FBEF9" w14:textId="6C915C1B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EFE4A5F" w14:textId="1F87775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6C77F846" w14:textId="448C87E1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17C867F" w14:textId="57049D61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14093B9" w14:textId="09EC6262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156FF507" w14:textId="653F6A4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0317D8B3" w14:textId="773B8B2B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</w:tcPr>
          <w:p w14:paraId="44E1059F" w14:textId="7D7D8C84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71591F" w14:paraId="37378445" w14:textId="77777777" w:rsidTr="008F3396">
        <w:tc>
          <w:tcPr>
            <w:tcW w:w="801" w:type="pct"/>
            <w:shd w:val="clear" w:color="auto" w:fill="auto"/>
            <w:vAlign w:val="center"/>
          </w:tcPr>
          <w:p w14:paraId="2AEDEABE" w14:textId="02A6999F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emes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21</w:t>
            </w:r>
          </w:p>
        </w:tc>
        <w:tc>
          <w:tcPr>
            <w:tcW w:w="354" w:type="pct"/>
            <w:vAlign w:val="center"/>
          </w:tcPr>
          <w:p w14:paraId="045338FE" w14:textId="303DD164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07BE2412" w14:textId="1922BE73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08" w:type="pct"/>
            <w:vAlign w:val="center"/>
          </w:tcPr>
          <w:p w14:paraId="247A7812" w14:textId="64F0FF9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095D007E" w14:textId="0C8A3E71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4FE88CDB" w14:textId="2E8A2ED2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7709868" w14:textId="1ABE4D82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593A85F" w14:textId="6F0DC8AF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2CAF0F24" w14:textId="4CBEC763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52E4AE9F" w14:textId="5E9460E8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2A0BDBBC" w14:textId="4E56D881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</w:tcPr>
          <w:p w14:paraId="23F98A33" w14:textId="7D339A45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71591F" w14:paraId="24667B20" w14:textId="77777777" w:rsidTr="008F3396">
        <w:tc>
          <w:tcPr>
            <w:tcW w:w="801" w:type="pct"/>
            <w:shd w:val="clear" w:color="auto" w:fill="auto"/>
            <w:vAlign w:val="center"/>
          </w:tcPr>
          <w:p w14:paraId="28296634" w14:textId="4C6018CA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ydén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4" w:type="pct"/>
            <w:vAlign w:val="center"/>
          </w:tcPr>
          <w:p w14:paraId="5742A9BD" w14:textId="470FA320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vAlign w:val="center"/>
          </w:tcPr>
          <w:p w14:paraId="33769120" w14:textId="36DCA05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66AA4DD1" w14:textId="4900E98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2E7838EC" w14:textId="430C90E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52C8216" w14:textId="5420B19B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  <w:vAlign w:val="center"/>
          </w:tcPr>
          <w:p w14:paraId="2787635B" w14:textId="054A7B8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FFB59FA" w14:textId="157192F5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38B77CF9" w14:textId="411F7B39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2423C4A" w14:textId="6FC718B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720FC8EF" w14:textId="440C0A9C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</w:tcPr>
          <w:p w14:paraId="629C61F2" w14:textId="4A7AD06F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71591F" w14:paraId="077B27CD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01F48BCC" w14:textId="157CF7F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ibi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1DA3B8E6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2CF91458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A8E34B4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C88DB31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594DE607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1C7E84DE" w14:textId="304D1031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CBC08D2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4AB47C5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09ECFE20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3DDD5E2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50632B26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001EB3" w:rsidRPr="0071591F" w14:paraId="1C045F70" w14:textId="77777777" w:rsidTr="0071591F">
        <w:trPr>
          <w:trHeight w:val="70"/>
        </w:trPr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AB29288" w14:textId="0F11F0A7" w:rsidR="00001EB3" w:rsidRPr="0071591F" w:rsidRDefault="008B2CCF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R</w:t>
            </w:r>
            <w:r w:rsidRPr="008B2CCF">
              <w:rPr>
                <w:rFonts w:cstheme="minorHAnsi"/>
                <w:sz w:val="18"/>
                <w:szCs w:val="18"/>
                <w:lang w:val="en-GB"/>
              </w:rPr>
              <w:t>ø</w:t>
            </w:r>
            <w:proofErr w:type="spellStart"/>
            <w:r w:rsidR="00001EB3" w:rsidRPr="0071591F">
              <w:rPr>
                <w:rFonts w:cstheme="minorHAnsi"/>
                <w:sz w:val="18"/>
                <w:szCs w:val="18"/>
                <w:lang w:val="en-US"/>
              </w:rPr>
              <w:t>nning</w:t>
            </w:r>
            <w:proofErr w:type="spellEnd"/>
            <w:r w:rsidR="00001EB3" w:rsidRPr="0071591F">
              <w:rPr>
                <w:rFonts w:cstheme="minorHAnsi"/>
                <w:sz w:val="18"/>
                <w:szCs w:val="18"/>
                <w:lang w:val="en-US"/>
              </w:rPr>
              <w:t xml:space="preserve"> 2004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4FAC2194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1991111F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6D4A8A61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FABAD5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5824BC7D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145FECDE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F0EB1E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1CAC52E" w14:textId="77777777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AFB3147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19E5A25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52F4FFC1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001EB3" w:rsidRPr="0071591F" w14:paraId="1EA42364" w14:textId="77777777" w:rsidTr="0071591F">
        <w:trPr>
          <w:trHeight w:val="70"/>
        </w:trPr>
        <w:tc>
          <w:tcPr>
            <w:tcW w:w="801" w:type="pct"/>
            <w:shd w:val="clear" w:color="auto" w:fill="auto"/>
            <w:vAlign w:val="center"/>
          </w:tcPr>
          <w:p w14:paraId="6ECE1ABC" w14:textId="76E9282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rFonts w:cstheme="minorHAnsi"/>
                <w:sz w:val="18"/>
                <w:szCs w:val="18"/>
                <w:lang w:val="en-US"/>
              </w:rPr>
              <w:t>Rueckriegel</w:t>
            </w:r>
            <w:proofErr w:type="spellEnd"/>
            <w:r w:rsidRPr="0071591F">
              <w:rPr>
                <w:rFonts w:cstheme="minorHAnsi"/>
                <w:sz w:val="18"/>
                <w:szCs w:val="18"/>
                <w:lang w:val="en-US"/>
              </w:rPr>
              <w:t xml:space="preserve"> 2009</w:t>
            </w:r>
          </w:p>
        </w:tc>
        <w:tc>
          <w:tcPr>
            <w:tcW w:w="354" w:type="pct"/>
            <w:vAlign w:val="center"/>
          </w:tcPr>
          <w:p w14:paraId="73E49056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22821EC4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08" w:type="pct"/>
            <w:vAlign w:val="center"/>
          </w:tcPr>
          <w:p w14:paraId="74E311DA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4630D16E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9DF3EE7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13" w:type="pct"/>
            <w:shd w:val="clear" w:color="auto" w:fill="auto"/>
          </w:tcPr>
          <w:p w14:paraId="647D0ADE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1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C16D685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330671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72EE93DF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5ABC1A8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R</w:t>
            </w:r>
          </w:p>
        </w:tc>
        <w:tc>
          <w:tcPr>
            <w:tcW w:w="224" w:type="pct"/>
            <w:vAlign w:val="center"/>
          </w:tcPr>
          <w:p w14:paraId="69312D4F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7</w:t>
            </w:r>
          </w:p>
        </w:tc>
      </w:tr>
      <w:tr w:rsidR="00001EB3" w:rsidRPr="0071591F" w14:paraId="372F773E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19EE7831" w14:textId="603B79FC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Sands 1998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6C85A08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5D6B514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7918DCBD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49D92C5B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B8775E7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06C2E667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2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7E0DBBD4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6FEBBFFB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230E5B6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68E955C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5A8B9066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6</w:t>
            </w:r>
          </w:p>
        </w:tc>
      </w:tr>
      <w:tr w:rsidR="00001EB3" w:rsidRPr="0071591F" w14:paraId="3F9FA94A" w14:textId="77777777" w:rsidTr="0071591F">
        <w:tc>
          <w:tcPr>
            <w:tcW w:w="801" w:type="pct"/>
            <w:vAlign w:val="center"/>
          </w:tcPr>
          <w:p w14:paraId="32FE455D" w14:textId="567E525D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Sands 2010</w:t>
            </w:r>
          </w:p>
        </w:tc>
        <w:tc>
          <w:tcPr>
            <w:tcW w:w="354" w:type="pct"/>
            <w:vAlign w:val="center"/>
          </w:tcPr>
          <w:p w14:paraId="5FB7D155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vAlign w:val="center"/>
          </w:tcPr>
          <w:p w14:paraId="29E68DD6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vAlign w:val="center"/>
          </w:tcPr>
          <w:p w14:paraId="0CDC0A0F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vAlign w:val="center"/>
          </w:tcPr>
          <w:p w14:paraId="707AA794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vAlign w:val="center"/>
          </w:tcPr>
          <w:p w14:paraId="2C7BD992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vAlign w:val="center"/>
          </w:tcPr>
          <w:p w14:paraId="265672CF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vAlign w:val="center"/>
          </w:tcPr>
          <w:p w14:paraId="5D7F2E96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vAlign w:val="center"/>
          </w:tcPr>
          <w:p w14:paraId="732B23F4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vAlign w:val="center"/>
          </w:tcPr>
          <w:p w14:paraId="590F4452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vAlign w:val="center"/>
          </w:tcPr>
          <w:p w14:paraId="39BCE138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vAlign w:val="center"/>
          </w:tcPr>
          <w:p w14:paraId="1E18FC9C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001EB3" w:rsidRPr="0071591F" w14:paraId="31C7E30A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B2E53B2" w14:textId="4018823E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Sharkey 2021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6B4DCF5E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23194528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1B7EDAB0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6C984C87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9BCD8E5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4CD99ACA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531409CE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2C8F62F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32993474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A7E15A4" w14:textId="77777777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71591F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121103B5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001EB3" w:rsidRPr="0071591F" w14:paraId="053E3D19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8856439" w14:textId="561C9E15" w:rsidR="00001EB3" w:rsidRPr="0071591F" w:rsidRDefault="00981A58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981A58">
              <w:rPr>
                <w:rFonts w:cstheme="minorHAnsi"/>
                <w:sz w:val="18"/>
                <w:szCs w:val="18"/>
                <w:lang w:val="en-GB"/>
              </w:rPr>
              <w:t>Söderström</w:t>
            </w:r>
            <w:proofErr w:type="spellEnd"/>
            <w:r w:rsidR="00001EB3" w:rsidRPr="0071591F">
              <w:rPr>
                <w:rFonts w:cstheme="minorHAnsi"/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6062CA61" w14:textId="295191CE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48FAC5C0" w14:textId="395347EE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578140C6" w14:textId="4AFB42D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49EC699" w14:textId="2440E41D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2A3586D1" w14:textId="687BFF7B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  <w:vAlign w:val="center"/>
          </w:tcPr>
          <w:p w14:paraId="6281D258" w14:textId="7804EE71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296F72AE" w14:textId="703C604E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338F4897" w14:textId="574788E5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1AE0985B" w14:textId="6E5B9D11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3541AA2F" w14:textId="307C3D8A" w:rsidR="00001EB3" w:rsidRPr="0071591F" w:rsidRDefault="00001EB3" w:rsidP="00001EB3">
            <w:pPr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332A9FB9" w14:textId="4BA59A3F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4</w:t>
            </w:r>
          </w:p>
        </w:tc>
      </w:tr>
      <w:tr w:rsidR="00001EB3" w:rsidRPr="0071591F" w14:paraId="27D56AFE" w14:textId="77777777" w:rsidTr="0071591F">
        <w:tc>
          <w:tcPr>
            <w:tcW w:w="801" w:type="pct"/>
            <w:hideMark/>
          </w:tcPr>
          <w:p w14:paraId="5C5DB785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proofErr w:type="spellStart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Stadskleiv</w:t>
            </w:r>
            <w:proofErr w:type="spellEnd"/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 xml:space="preserve"> 2020</w:t>
            </w:r>
          </w:p>
        </w:tc>
        <w:tc>
          <w:tcPr>
            <w:tcW w:w="354" w:type="pct"/>
            <w:hideMark/>
          </w:tcPr>
          <w:p w14:paraId="12564EB3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0" w:type="pct"/>
            <w:hideMark/>
          </w:tcPr>
          <w:p w14:paraId="1415D34A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08" w:type="pct"/>
            <w:hideMark/>
          </w:tcPr>
          <w:p w14:paraId="24578272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38" w:type="pct"/>
            <w:hideMark/>
          </w:tcPr>
          <w:p w14:paraId="4C340A9B" w14:textId="311D6628" w:rsidR="00001EB3" w:rsidRPr="0071591F" w:rsidRDefault="00DB0948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pct"/>
            <w:hideMark/>
          </w:tcPr>
          <w:p w14:paraId="0387C92F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13" w:type="pct"/>
            <w:hideMark/>
          </w:tcPr>
          <w:p w14:paraId="0B3DC0A2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eastAsia="en-GB"/>
              </w:rPr>
              <w:t>NR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45" w:type="pct"/>
            <w:hideMark/>
          </w:tcPr>
          <w:p w14:paraId="5B13AEF0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06" w:type="pct"/>
            <w:hideMark/>
          </w:tcPr>
          <w:p w14:paraId="1D2B0DD9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0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502" w:type="pct"/>
            <w:hideMark/>
          </w:tcPr>
          <w:p w14:paraId="17BEFD73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455" w:type="pct"/>
            <w:hideMark/>
          </w:tcPr>
          <w:p w14:paraId="150DE06C" w14:textId="77777777" w:rsidR="00001EB3" w:rsidRPr="0071591F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sz w:val="18"/>
                <w:szCs w:val="18"/>
                <w:lang w:val="en-GB" w:eastAsia="en-GB"/>
              </w:rPr>
            </w:pPr>
            <w:r w:rsidRPr="0071591F">
              <w:rPr>
                <w:rFonts w:ascii="Calibri" w:eastAsia="Times New Roman" w:hAnsi="Calibri" w:cs="Calibri"/>
                <w:sz w:val="18"/>
                <w:szCs w:val="18"/>
                <w:lang w:val="en-US" w:eastAsia="en-GB"/>
              </w:rPr>
              <w:t>1</w:t>
            </w:r>
            <w:r w:rsidRPr="0071591F">
              <w:rPr>
                <w:rFonts w:ascii="Calibri" w:eastAsia="Times New Roman" w:hAnsi="Calibri" w:cs="Calibri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224" w:type="pct"/>
            <w:vAlign w:val="center"/>
            <w:hideMark/>
          </w:tcPr>
          <w:p w14:paraId="50675930" w14:textId="4D9098F5" w:rsidR="00001EB3" w:rsidRPr="00C50075" w:rsidRDefault="00001EB3" w:rsidP="00001EB3">
            <w:pPr>
              <w:jc w:val="center"/>
              <w:textAlignment w:val="baseline"/>
              <w:rPr>
                <w:rFonts w:ascii="Segoe UI" w:eastAsia="Times New Roman" w:hAnsi="Segoe UI" w:cs="Segoe UI"/>
                <w:b/>
                <w:sz w:val="18"/>
                <w:szCs w:val="18"/>
                <w:lang w:val="en-GB" w:eastAsia="en-GB"/>
              </w:rPr>
            </w:pPr>
            <w:r w:rsidRPr="00C50075">
              <w:rPr>
                <w:rFonts w:ascii="Calibri" w:eastAsia="Times New Roman" w:hAnsi="Calibri" w:cs="Calibri"/>
                <w:b/>
                <w:sz w:val="18"/>
                <w:szCs w:val="18"/>
                <w:lang w:val="en-GB" w:eastAsia="en-GB"/>
              </w:rPr>
              <w:t>4</w:t>
            </w:r>
          </w:p>
        </w:tc>
      </w:tr>
      <w:tr w:rsidR="00001EB3" w:rsidRPr="0071591F" w14:paraId="62E37736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417662F9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Steinlin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03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5BFB5FB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56B561FB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77CC782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8FE7A3A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35A3DF28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6AB4E46F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  <w:vAlign w:val="center"/>
          </w:tcPr>
          <w:p w14:paraId="38AC6D89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49F2FA3C" w14:textId="77777777" w:rsidR="00001EB3" w:rsidRPr="0071591F" w:rsidRDefault="00001EB3" w:rsidP="00001EB3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0976A4FE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7A46BE8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69CC6FA2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2</w:t>
            </w:r>
          </w:p>
        </w:tc>
      </w:tr>
      <w:tr w:rsidR="00001EB3" w:rsidRPr="0071591F" w14:paraId="4CDD68FE" w14:textId="77777777" w:rsidTr="0071591F">
        <w:tc>
          <w:tcPr>
            <w:tcW w:w="801" w:type="pct"/>
            <w:shd w:val="clear" w:color="auto" w:fill="auto"/>
            <w:vAlign w:val="center"/>
          </w:tcPr>
          <w:p w14:paraId="4B6138E5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Stensvold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20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BD080B5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8E67F97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7DB9839E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0FB3457" w14:textId="40521129" w:rsidR="00001EB3" w:rsidRPr="0071591F" w:rsidRDefault="00DB0948" w:rsidP="00001EB3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5013D5D4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23FF1942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C78BA64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E9357C3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459A879E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54517F94" w14:textId="77777777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5984008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highlight w:val="magenta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916B03" w14:paraId="54C40772" w14:textId="77777777" w:rsidTr="0071591F">
        <w:tc>
          <w:tcPr>
            <w:tcW w:w="801" w:type="pct"/>
            <w:shd w:val="clear" w:color="auto" w:fill="auto"/>
            <w:vAlign w:val="center"/>
          </w:tcPr>
          <w:p w14:paraId="7779A8C9" w14:textId="580C3B1E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Von Hoff 2008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114D0F9F" w14:textId="2B1B5381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45D101E" w14:textId="525F55ED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11402212" w14:textId="2E704BAD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467D7D7" w14:textId="2513F8E0" w:rsidR="00001EB3" w:rsidRPr="0071591F" w:rsidRDefault="00001EB3" w:rsidP="00001EB3">
            <w:pPr>
              <w:spacing w:line="259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ED041FF" w14:textId="0A3F78BA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1680CD40" w14:textId="400738C2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64EBC3B" w14:textId="7019455D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7598152C" w14:textId="1486E74A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66712ED8" w14:textId="1663C7F2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1F1F0A09" w14:textId="29E3FECF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4D0AE86" w14:textId="14733BFA" w:rsidR="00001EB3" w:rsidRPr="00C50075" w:rsidRDefault="00916B03" w:rsidP="00001EB3">
            <w:pPr>
              <w:jc w:val="center"/>
              <w:rPr>
                <w:b/>
                <w:color w:val="FF0000"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3</w:t>
            </w:r>
          </w:p>
        </w:tc>
      </w:tr>
      <w:tr w:rsidR="00001EB3" w:rsidRPr="0071591F" w14:paraId="7F52CAE3" w14:textId="77777777" w:rsidTr="0071591F"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6511BC4D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Wade 2019</w:t>
            </w:r>
          </w:p>
        </w:tc>
        <w:tc>
          <w:tcPr>
            <w:tcW w:w="354" w:type="pct"/>
            <w:tcBorders>
              <w:bottom w:val="single" w:sz="4" w:space="0" w:color="auto"/>
            </w:tcBorders>
            <w:vAlign w:val="center"/>
          </w:tcPr>
          <w:p w14:paraId="7471C29E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tcBorders>
              <w:bottom w:val="single" w:sz="4" w:space="0" w:color="auto"/>
            </w:tcBorders>
            <w:vAlign w:val="center"/>
          </w:tcPr>
          <w:p w14:paraId="4B440FC6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vAlign w:val="center"/>
          </w:tcPr>
          <w:p w14:paraId="0D1DF9D2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highlight w:val="yellow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5205AD6D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14:paraId="3EDB1B05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tcBorders>
              <w:bottom w:val="single" w:sz="4" w:space="0" w:color="auto"/>
            </w:tcBorders>
          </w:tcPr>
          <w:p w14:paraId="76A86249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tcBorders>
              <w:bottom w:val="single" w:sz="4" w:space="0" w:color="auto"/>
            </w:tcBorders>
          </w:tcPr>
          <w:p w14:paraId="34CF71B2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vAlign w:val="center"/>
          </w:tcPr>
          <w:p w14:paraId="15499827" w14:textId="77777777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vAlign w:val="center"/>
          </w:tcPr>
          <w:p w14:paraId="435EC584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vAlign w:val="center"/>
          </w:tcPr>
          <w:p w14:paraId="25CC3F62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tcBorders>
              <w:bottom w:val="single" w:sz="4" w:space="0" w:color="auto"/>
            </w:tcBorders>
            <w:vAlign w:val="center"/>
          </w:tcPr>
          <w:p w14:paraId="27A851B1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001EB3" w:rsidRPr="0071591F" w14:paraId="03BAD913" w14:textId="77777777" w:rsidTr="0071591F">
        <w:tc>
          <w:tcPr>
            <w:tcW w:w="801" w:type="pct"/>
            <w:shd w:val="clear" w:color="auto" w:fill="auto"/>
            <w:vAlign w:val="center"/>
          </w:tcPr>
          <w:p w14:paraId="29670347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 w:rsidRPr="0071591F">
              <w:rPr>
                <w:sz w:val="18"/>
                <w:szCs w:val="18"/>
                <w:lang w:val="en-US"/>
              </w:rPr>
              <w:t>Yoo</w:t>
            </w:r>
            <w:proofErr w:type="spellEnd"/>
            <w:r w:rsidRPr="0071591F">
              <w:rPr>
                <w:sz w:val="18"/>
                <w:szCs w:val="18"/>
                <w:lang w:val="en-US"/>
              </w:rPr>
              <w:t xml:space="preserve"> 2016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FF5741C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67454A7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27E05586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643DBAC3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2F32B6D0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479C1996" w14:textId="77777777" w:rsidR="00001EB3" w:rsidRPr="0071591F" w:rsidRDefault="00001EB3" w:rsidP="00001EB3">
            <w:pPr>
              <w:jc w:val="center"/>
              <w:rPr>
                <w:sz w:val="18"/>
                <w:szCs w:val="18"/>
              </w:rPr>
            </w:pPr>
            <w:r w:rsidRPr="0071591F"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shd w:val="clear" w:color="auto" w:fill="auto"/>
          </w:tcPr>
          <w:p w14:paraId="4A8E6908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54603411" w14:textId="77777777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09BA5A0E" w14:textId="77777777" w:rsidR="00001EB3" w:rsidRPr="0071591F" w:rsidRDefault="00001EB3" w:rsidP="00001EB3">
            <w:pPr>
              <w:jc w:val="center"/>
              <w:rPr>
                <w:sz w:val="18"/>
                <w:szCs w:val="18"/>
                <w:lang w:val="en-US"/>
              </w:rPr>
            </w:pPr>
            <w:r w:rsidRPr="0071591F"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4D1D7173" w14:textId="77777777" w:rsidR="00001EB3" w:rsidRPr="0071591F" w:rsidRDefault="00001EB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71591F">
              <w:rPr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D96229D" w14:textId="77777777" w:rsidR="00001EB3" w:rsidRPr="00C50075" w:rsidRDefault="00001EB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0</w:t>
            </w:r>
          </w:p>
        </w:tc>
      </w:tr>
      <w:tr w:rsidR="00001EB3" w:rsidRPr="0071591F" w14:paraId="47050FB2" w14:textId="77777777" w:rsidTr="0071591F">
        <w:tc>
          <w:tcPr>
            <w:tcW w:w="801" w:type="pct"/>
            <w:shd w:val="clear" w:color="auto" w:fill="auto"/>
            <w:vAlign w:val="center"/>
          </w:tcPr>
          <w:p w14:paraId="534FEF1C" w14:textId="2BC7FE9D" w:rsidR="00001EB3" w:rsidRPr="0071591F" w:rsidRDefault="00ED2CD3" w:rsidP="00001EB3">
            <w:pPr>
              <w:jc w:val="center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Youn</w:t>
            </w:r>
            <w:proofErr w:type="spellEnd"/>
            <w:r>
              <w:rPr>
                <w:sz w:val="18"/>
                <w:szCs w:val="18"/>
                <w:lang w:val="en-US"/>
              </w:rPr>
              <w:t xml:space="preserve"> 2022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C94DA38" w14:textId="23D0A4B0" w:rsidR="00001EB3" w:rsidRPr="0071591F" w:rsidRDefault="00916B0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35845B81" w14:textId="164AB6A0" w:rsidR="00001EB3" w:rsidRPr="0071591F" w:rsidRDefault="00916B03" w:rsidP="00001EB3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916B03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08" w:type="pct"/>
            <w:shd w:val="clear" w:color="auto" w:fill="auto"/>
            <w:vAlign w:val="center"/>
          </w:tcPr>
          <w:p w14:paraId="31B73071" w14:textId="4B4CE4ED" w:rsidR="00001EB3" w:rsidRPr="0071591F" w:rsidRDefault="00916B0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338" w:type="pct"/>
            <w:shd w:val="clear" w:color="auto" w:fill="auto"/>
            <w:vAlign w:val="center"/>
          </w:tcPr>
          <w:p w14:paraId="5BCA2AF4" w14:textId="5FF738E7" w:rsidR="00001EB3" w:rsidRPr="0071591F" w:rsidRDefault="00916B0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424" w:type="pct"/>
            <w:shd w:val="clear" w:color="auto" w:fill="auto"/>
            <w:vAlign w:val="center"/>
          </w:tcPr>
          <w:p w14:paraId="75DEAC8D" w14:textId="6C27BE7D" w:rsidR="00001EB3" w:rsidRPr="0071591F" w:rsidRDefault="00916B0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13" w:type="pct"/>
            <w:shd w:val="clear" w:color="auto" w:fill="auto"/>
          </w:tcPr>
          <w:p w14:paraId="7A8E9C39" w14:textId="2E522818" w:rsidR="00001EB3" w:rsidRPr="0071591F" w:rsidRDefault="00916B03" w:rsidP="00001EB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545" w:type="pct"/>
            <w:shd w:val="clear" w:color="auto" w:fill="auto"/>
          </w:tcPr>
          <w:p w14:paraId="4C0C326A" w14:textId="20D8E74E" w:rsidR="00001EB3" w:rsidRPr="0071591F" w:rsidRDefault="00916B0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306" w:type="pct"/>
            <w:shd w:val="clear" w:color="auto" w:fill="auto"/>
            <w:vAlign w:val="center"/>
          </w:tcPr>
          <w:p w14:paraId="0AF6E228" w14:textId="582D8C40" w:rsidR="00001EB3" w:rsidRPr="0071591F" w:rsidRDefault="00916B0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NR</w:t>
            </w:r>
          </w:p>
        </w:tc>
        <w:tc>
          <w:tcPr>
            <w:tcW w:w="502" w:type="pct"/>
            <w:shd w:val="clear" w:color="auto" w:fill="auto"/>
            <w:vAlign w:val="center"/>
          </w:tcPr>
          <w:p w14:paraId="3C4EBD3F" w14:textId="1830309D" w:rsidR="00001EB3" w:rsidRPr="0071591F" w:rsidRDefault="00916B03" w:rsidP="00001EB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NR</w:t>
            </w:r>
          </w:p>
        </w:tc>
        <w:tc>
          <w:tcPr>
            <w:tcW w:w="455" w:type="pct"/>
            <w:shd w:val="clear" w:color="auto" w:fill="auto"/>
            <w:vAlign w:val="center"/>
          </w:tcPr>
          <w:p w14:paraId="33BEF3E0" w14:textId="0BC5C471" w:rsidR="00001EB3" w:rsidRPr="0071591F" w:rsidRDefault="00916B03" w:rsidP="00001EB3">
            <w:pPr>
              <w:jc w:val="center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F9EB7FC" w14:textId="3D0DC884" w:rsidR="00001EB3" w:rsidRPr="00C50075" w:rsidRDefault="00916B03" w:rsidP="00001EB3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C50075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</w:tbl>
    <w:p w14:paraId="6F811F07" w14:textId="77777777" w:rsidR="00462038" w:rsidRPr="00462038" w:rsidRDefault="00462038">
      <w:pPr>
        <w:rPr>
          <w:lang w:val="en-US"/>
        </w:rPr>
      </w:pPr>
    </w:p>
    <w:p w14:paraId="47903CDD" w14:textId="77777777" w:rsidR="00462038" w:rsidRDefault="003C1237">
      <w:pPr>
        <w:rPr>
          <w:lang w:val="en-US"/>
        </w:rPr>
      </w:pPr>
      <w:r w:rsidRPr="003C1237">
        <w:rPr>
          <w:lang w:val="en-US"/>
        </w:rPr>
        <w:t>0= no flaws, 1=Minor flaw, 2=Major flaw, NR=not reported, NA=not applicable</w:t>
      </w:r>
    </w:p>
    <w:p w14:paraId="037BC4BA" w14:textId="77777777" w:rsidR="003C1237" w:rsidRPr="00462038" w:rsidRDefault="003C1237">
      <w:pPr>
        <w:rPr>
          <w:lang w:val="en-US"/>
        </w:rPr>
      </w:pPr>
    </w:p>
    <w:p w14:paraId="599391D9" w14:textId="77777777" w:rsidR="00462038" w:rsidRPr="00462038" w:rsidRDefault="00462038">
      <w:pPr>
        <w:rPr>
          <w:lang w:val="en-US"/>
        </w:rPr>
      </w:pPr>
    </w:p>
    <w:p w14:paraId="0D4F07C7" w14:textId="77777777" w:rsidR="00462038" w:rsidRPr="00462038" w:rsidRDefault="00462038">
      <w:pPr>
        <w:rPr>
          <w:lang w:val="en-US"/>
        </w:rPr>
      </w:pPr>
    </w:p>
    <w:p w14:paraId="2BEA1DE2" w14:textId="77777777" w:rsidR="00462038" w:rsidRPr="00462038" w:rsidRDefault="00462038">
      <w:pPr>
        <w:rPr>
          <w:lang w:val="en-US"/>
        </w:rPr>
      </w:pPr>
    </w:p>
    <w:p w14:paraId="4F89309B" w14:textId="77777777" w:rsidR="00462038" w:rsidRPr="00462038" w:rsidRDefault="00462038">
      <w:pPr>
        <w:rPr>
          <w:lang w:val="en-US"/>
        </w:rPr>
      </w:pPr>
    </w:p>
    <w:p w14:paraId="5D1A8B6A" w14:textId="77777777" w:rsidR="00462038" w:rsidRPr="00462038" w:rsidRDefault="00462038">
      <w:pPr>
        <w:rPr>
          <w:lang w:val="en-US"/>
        </w:rPr>
      </w:pPr>
    </w:p>
    <w:p w14:paraId="5E634AEE" w14:textId="77777777" w:rsidR="00462038" w:rsidRPr="00462038" w:rsidRDefault="00462038">
      <w:pPr>
        <w:rPr>
          <w:lang w:val="en-US"/>
        </w:rPr>
      </w:pPr>
    </w:p>
    <w:sectPr w:rsidR="00462038" w:rsidRPr="00462038" w:rsidSect="00462038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2038"/>
    <w:rsid w:val="00001EB3"/>
    <w:rsid w:val="000056FA"/>
    <w:rsid w:val="00037976"/>
    <w:rsid w:val="00040060"/>
    <w:rsid w:val="00107C8D"/>
    <w:rsid w:val="001671E5"/>
    <w:rsid w:val="00177183"/>
    <w:rsid w:val="001D5760"/>
    <w:rsid w:val="001E5CC5"/>
    <w:rsid w:val="001F0F9B"/>
    <w:rsid w:val="00210517"/>
    <w:rsid w:val="0022137E"/>
    <w:rsid w:val="00223239"/>
    <w:rsid w:val="00245841"/>
    <w:rsid w:val="00277503"/>
    <w:rsid w:val="00283A0B"/>
    <w:rsid w:val="002B2E00"/>
    <w:rsid w:val="00331A0E"/>
    <w:rsid w:val="003450D1"/>
    <w:rsid w:val="00385BDC"/>
    <w:rsid w:val="003A3B66"/>
    <w:rsid w:val="003C1237"/>
    <w:rsid w:val="003D15CB"/>
    <w:rsid w:val="003E5840"/>
    <w:rsid w:val="00424991"/>
    <w:rsid w:val="004300EF"/>
    <w:rsid w:val="0045029D"/>
    <w:rsid w:val="00462038"/>
    <w:rsid w:val="004657A4"/>
    <w:rsid w:val="004C65D2"/>
    <w:rsid w:val="004C6A5B"/>
    <w:rsid w:val="00505343"/>
    <w:rsid w:val="0050B307"/>
    <w:rsid w:val="005532DB"/>
    <w:rsid w:val="005D3406"/>
    <w:rsid w:val="005F0A4B"/>
    <w:rsid w:val="0061735B"/>
    <w:rsid w:val="00622FEE"/>
    <w:rsid w:val="006714B8"/>
    <w:rsid w:val="00680597"/>
    <w:rsid w:val="006E3D59"/>
    <w:rsid w:val="0071591F"/>
    <w:rsid w:val="00727E13"/>
    <w:rsid w:val="00757143"/>
    <w:rsid w:val="00783D49"/>
    <w:rsid w:val="007A098F"/>
    <w:rsid w:val="007A30B6"/>
    <w:rsid w:val="007C3EFB"/>
    <w:rsid w:val="007E51A7"/>
    <w:rsid w:val="0081335E"/>
    <w:rsid w:val="00817CA7"/>
    <w:rsid w:val="008403A1"/>
    <w:rsid w:val="008629F5"/>
    <w:rsid w:val="008A4D86"/>
    <w:rsid w:val="008B2CCF"/>
    <w:rsid w:val="008D30AB"/>
    <w:rsid w:val="008D512B"/>
    <w:rsid w:val="00916B03"/>
    <w:rsid w:val="009514CB"/>
    <w:rsid w:val="00952D9E"/>
    <w:rsid w:val="00965EC8"/>
    <w:rsid w:val="00981A58"/>
    <w:rsid w:val="00990F2E"/>
    <w:rsid w:val="009924E9"/>
    <w:rsid w:val="009A6F73"/>
    <w:rsid w:val="009F7E5F"/>
    <w:rsid w:val="00A37A50"/>
    <w:rsid w:val="00AB4460"/>
    <w:rsid w:val="00AC5242"/>
    <w:rsid w:val="00AC6E87"/>
    <w:rsid w:val="00AD0F3E"/>
    <w:rsid w:val="00AE150E"/>
    <w:rsid w:val="00B102F7"/>
    <w:rsid w:val="00B56058"/>
    <w:rsid w:val="00B72296"/>
    <w:rsid w:val="00BA66C6"/>
    <w:rsid w:val="00BC38C0"/>
    <w:rsid w:val="00BC42FC"/>
    <w:rsid w:val="00BE29A2"/>
    <w:rsid w:val="00BF1B54"/>
    <w:rsid w:val="00C004A1"/>
    <w:rsid w:val="00C328DD"/>
    <w:rsid w:val="00C50075"/>
    <w:rsid w:val="00CC34EC"/>
    <w:rsid w:val="00CE5E7E"/>
    <w:rsid w:val="00D03670"/>
    <w:rsid w:val="00D14C93"/>
    <w:rsid w:val="00D4096A"/>
    <w:rsid w:val="00D63ACB"/>
    <w:rsid w:val="00D64325"/>
    <w:rsid w:val="00D824DC"/>
    <w:rsid w:val="00D978EB"/>
    <w:rsid w:val="00DB0948"/>
    <w:rsid w:val="00DD283F"/>
    <w:rsid w:val="00DF7DFC"/>
    <w:rsid w:val="00E04506"/>
    <w:rsid w:val="00E15884"/>
    <w:rsid w:val="00E47261"/>
    <w:rsid w:val="00E640A1"/>
    <w:rsid w:val="00E66FB2"/>
    <w:rsid w:val="00EB4962"/>
    <w:rsid w:val="00EB65B0"/>
    <w:rsid w:val="00EC0B8C"/>
    <w:rsid w:val="00ED2CD3"/>
    <w:rsid w:val="00EF4FF0"/>
    <w:rsid w:val="00F13AE2"/>
    <w:rsid w:val="00F1639E"/>
    <w:rsid w:val="00F5673B"/>
    <w:rsid w:val="00F70C81"/>
    <w:rsid w:val="00F959F6"/>
    <w:rsid w:val="00FF0481"/>
    <w:rsid w:val="00FF0CCB"/>
    <w:rsid w:val="020A419F"/>
    <w:rsid w:val="02B78628"/>
    <w:rsid w:val="053594DD"/>
    <w:rsid w:val="05A6CD20"/>
    <w:rsid w:val="06A4B71D"/>
    <w:rsid w:val="06B6A1C3"/>
    <w:rsid w:val="073AAAEE"/>
    <w:rsid w:val="0771C612"/>
    <w:rsid w:val="0840877E"/>
    <w:rsid w:val="08527224"/>
    <w:rsid w:val="085DA45B"/>
    <w:rsid w:val="08D8E3C7"/>
    <w:rsid w:val="08E50283"/>
    <w:rsid w:val="09DC087E"/>
    <w:rsid w:val="0A43853E"/>
    <w:rsid w:val="0B93FD26"/>
    <w:rsid w:val="0C7D496B"/>
    <w:rsid w:val="0D2FCD87"/>
    <w:rsid w:val="0D779CB3"/>
    <w:rsid w:val="0E065ED2"/>
    <w:rsid w:val="0E6F04F7"/>
    <w:rsid w:val="0EAFC902"/>
    <w:rsid w:val="0F673160"/>
    <w:rsid w:val="0FA22F33"/>
    <w:rsid w:val="10E1A40C"/>
    <w:rsid w:val="11ED41C4"/>
    <w:rsid w:val="127D746D"/>
    <w:rsid w:val="1441184C"/>
    <w:rsid w:val="1524E286"/>
    <w:rsid w:val="171D5ED7"/>
    <w:rsid w:val="17E6D47E"/>
    <w:rsid w:val="184231C6"/>
    <w:rsid w:val="18574270"/>
    <w:rsid w:val="1975C8B6"/>
    <w:rsid w:val="19C7973E"/>
    <w:rsid w:val="1B119917"/>
    <w:rsid w:val="1B1372F3"/>
    <w:rsid w:val="1B6CFEB8"/>
    <w:rsid w:val="1C3614AF"/>
    <w:rsid w:val="1C70736D"/>
    <w:rsid w:val="1C832AFA"/>
    <w:rsid w:val="1D15A2E9"/>
    <w:rsid w:val="1EB44CF2"/>
    <w:rsid w:val="1ED1C5F6"/>
    <w:rsid w:val="204D43AB"/>
    <w:rsid w:val="2170EAE8"/>
    <w:rsid w:val="21D24B94"/>
    <w:rsid w:val="22170018"/>
    <w:rsid w:val="22AEED4C"/>
    <w:rsid w:val="23585C7B"/>
    <w:rsid w:val="236003BC"/>
    <w:rsid w:val="244ABDAD"/>
    <w:rsid w:val="244DF058"/>
    <w:rsid w:val="247B6BEC"/>
    <w:rsid w:val="252BE4ED"/>
    <w:rsid w:val="25CF04DB"/>
    <w:rsid w:val="27C76E2D"/>
    <w:rsid w:val="2812A7B5"/>
    <w:rsid w:val="286CB593"/>
    <w:rsid w:val="290EC4F9"/>
    <w:rsid w:val="29256E2A"/>
    <w:rsid w:val="2AD0EB96"/>
    <w:rsid w:val="2B0AE12E"/>
    <w:rsid w:val="2B5270F2"/>
    <w:rsid w:val="2C5D76D3"/>
    <w:rsid w:val="2C9ADF50"/>
    <w:rsid w:val="2D371AD5"/>
    <w:rsid w:val="2D3CC517"/>
    <w:rsid w:val="2D4EAEA0"/>
    <w:rsid w:val="2E10B3C1"/>
    <w:rsid w:val="2E413309"/>
    <w:rsid w:val="2E6A3F86"/>
    <w:rsid w:val="2E899DA3"/>
    <w:rsid w:val="2EA8DA41"/>
    <w:rsid w:val="2EDEA6C4"/>
    <w:rsid w:val="2F64830A"/>
    <w:rsid w:val="2F8BC6C1"/>
    <w:rsid w:val="30060FE7"/>
    <w:rsid w:val="3209178C"/>
    <w:rsid w:val="32CCFE9C"/>
    <w:rsid w:val="33E423F2"/>
    <w:rsid w:val="34493C40"/>
    <w:rsid w:val="356CB22A"/>
    <w:rsid w:val="35A989BD"/>
    <w:rsid w:val="36289939"/>
    <w:rsid w:val="365A8857"/>
    <w:rsid w:val="37AD438F"/>
    <w:rsid w:val="37F658B8"/>
    <w:rsid w:val="39461D08"/>
    <w:rsid w:val="3A6A1998"/>
    <w:rsid w:val="3A9F5567"/>
    <w:rsid w:val="3AD81081"/>
    <w:rsid w:val="3B39CB5B"/>
    <w:rsid w:val="3B96D175"/>
    <w:rsid w:val="3B975602"/>
    <w:rsid w:val="3C80B4B2"/>
    <w:rsid w:val="3C97DABD"/>
    <w:rsid w:val="3E1FC3BE"/>
    <w:rsid w:val="3E630204"/>
    <w:rsid w:val="3EE590FE"/>
    <w:rsid w:val="3F2A0EED"/>
    <w:rsid w:val="3F6D0796"/>
    <w:rsid w:val="3F9C17CD"/>
    <w:rsid w:val="4081615F"/>
    <w:rsid w:val="40AE82E4"/>
    <w:rsid w:val="419EA1D2"/>
    <w:rsid w:val="42069786"/>
    <w:rsid w:val="4299DF14"/>
    <w:rsid w:val="449E0695"/>
    <w:rsid w:val="45D475F5"/>
    <w:rsid w:val="461AAF42"/>
    <w:rsid w:val="46544330"/>
    <w:rsid w:val="46EBC6A5"/>
    <w:rsid w:val="471E0EDD"/>
    <w:rsid w:val="47704656"/>
    <w:rsid w:val="480E9203"/>
    <w:rsid w:val="485CB0AD"/>
    <w:rsid w:val="489E01EF"/>
    <w:rsid w:val="494EEB6D"/>
    <w:rsid w:val="49672540"/>
    <w:rsid w:val="497E4B4B"/>
    <w:rsid w:val="49815FE2"/>
    <w:rsid w:val="4A8F34FD"/>
    <w:rsid w:val="4B3D6CC9"/>
    <w:rsid w:val="4CB900A4"/>
    <w:rsid w:val="4CDB0052"/>
    <w:rsid w:val="4DBA883B"/>
    <w:rsid w:val="4E216E06"/>
    <w:rsid w:val="4E51BC6E"/>
    <w:rsid w:val="4E54D105"/>
    <w:rsid w:val="4F03A24E"/>
    <w:rsid w:val="4FD666C4"/>
    <w:rsid w:val="4FED8CCF"/>
    <w:rsid w:val="4FF0A166"/>
    <w:rsid w:val="4FFE7D01"/>
    <w:rsid w:val="509F72AF"/>
    <w:rsid w:val="50AF2D33"/>
    <w:rsid w:val="528DF95E"/>
    <w:rsid w:val="5295DE62"/>
    <w:rsid w:val="52E17F94"/>
    <w:rsid w:val="53252D91"/>
    <w:rsid w:val="53FD1B9E"/>
    <w:rsid w:val="555F36AF"/>
    <w:rsid w:val="56943BBF"/>
    <w:rsid w:val="57226DED"/>
    <w:rsid w:val="577CA85F"/>
    <w:rsid w:val="5919E86A"/>
    <w:rsid w:val="59A7E8AC"/>
    <w:rsid w:val="5A506E1E"/>
    <w:rsid w:val="5BEF0526"/>
    <w:rsid w:val="5D8AD587"/>
    <w:rsid w:val="5E8339C0"/>
    <w:rsid w:val="5EC60FAF"/>
    <w:rsid w:val="600EB2B6"/>
    <w:rsid w:val="605206FA"/>
    <w:rsid w:val="6060C58F"/>
    <w:rsid w:val="607B502B"/>
    <w:rsid w:val="60A7C90F"/>
    <w:rsid w:val="62439970"/>
    <w:rsid w:val="625E46AA"/>
    <w:rsid w:val="62E4A705"/>
    <w:rsid w:val="63156736"/>
    <w:rsid w:val="639FC51F"/>
    <w:rsid w:val="63FA170B"/>
    <w:rsid w:val="64B13797"/>
    <w:rsid w:val="64EC7D3C"/>
    <w:rsid w:val="64FED38F"/>
    <w:rsid w:val="659BBF6C"/>
    <w:rsid w:val="664D07F8"/>
    <w:rsid w:val="6688B244"/>
    <w:rsid w:val="6772A0F8"/>
    <w:rsid w:val="67E8D859"/>
    <w:rsid w:val="6868D9F8"/>
    <w:rsid w:val="689340F0"/>
    <w:rsid w:val="68F3E06C"/>
    <w:rsid w:val="69C36032"/>
    <w:rsid w:val="69F5DE46"/>
    <w:rsid w:val="6A5F3185"/>
    <w:rsid w:val="6AB58D8C"/>
    <w:rsid w:val="6AD3CA1B"/>
    <w:rsid w:val="6AD75769"/>
    <w:rsid w:val="6B503BB2"/>
    <w:rsid w:val="6BD0D5FF"/>
    <w:rsid w:val="6BD1D763"/>
    <w:rsid w:val="6C09D7CB"/>
    <w:rsid w:val="6C1F011C"/>
    <w:rsid w:val="6C6F9A7C"/>
    <w:rsid w:val="6CEC0C13"/>
    <w:rsid w:val="6D005F4A"/>
    <w:rsid w:val="6D2D7F08"/>
    <w:rsid w:val="6D79203A"/>
    <w:rsid w:val="6DBCCE37"/>
    <w:rsid w:val="6DFE7740"/>
    <w:rsid w:val="6E0B41C7"/>
    <w:rsid w:val="6EF62AAF"/>
    <w:rsid w:val="6EFBE9A3"/>
    <w:rsid w:val="6F1B7C60"/>
    <w:rsid w:val="70773709"/>
    <w:rsid w:val="7079BF38"/>
    <w:rsid w:val="71AA6188"/>
    <w:rsid w:val="71D3C0D3"/>
    <w:rsid w:val="726C3199"/>
    <w:rsid w:val="72763754"/>
    <w:rsid w:val="7288072F"/>
    <w:rsid w:val="72E7617C"/>
    <w:rsid w:val="733D48FC"/>
    <w:rsid w:val="742E412C"/>
    <w:rsid w:val="750AF333"/>
    <w:rsid w:val="762D4FFF"/>
    <w:rsid w:val="76A6C394"/>
    <w:rsid w:val="76EDD32B"/>
    <w:rsid w:val="772E21A6"/>
    <w:rsid w:val="78422F4E"/>
    <w:rsid w:val="784293F5"/>
    <w:rsid w:val="78C9F207"/>
    <w:rsid w:val="79DE6456"/>
    <w:rsid w:val="7AD6B9D5"/>
    <w:rsid w:val="7BC1255D"/>
    <w:rsid w:val="7C774EB6"/>
    <w:rsid w:val="7DC4A985"/>
    <w:rsid w:val="7E8B5EBD"/>
    <w:rsid w:val="7FD68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2C792"/>
  <w15:chartTrackingRefBased/>
  <w15:docId w15:val="{BD0AA485-6B7B-462E-9A14-C2B6C3950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036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4620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3797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3797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3797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3797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37976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3797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37976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e"/>
    <w:rsid w:val="00BC42F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textrun">
    <w:name w:val="normaltextrun"/>
    <w:basedOn w:val="Carpredefinitoparagrafo"/>
    <w:rsid w:val="00BC42FC"/>
  </w:style>
  <w:style w:type="character" w:customStyle="1" w:styleId="eop">
    <w:name w:val="eop"/>
    <w:basedOn w:val="Carpredefinitoparagrafo"/>
    <w:rsid w:val="00BC42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06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757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876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437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3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15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160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8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94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7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37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6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964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92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77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806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75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0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8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39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7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34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7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53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33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1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42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46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80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4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37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1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787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66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12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13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62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64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52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87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23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665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59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33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579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14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17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894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7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68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857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132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66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56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01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2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6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81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36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25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5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76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4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4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80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70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01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794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1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2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86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41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563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163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95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25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50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52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8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06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21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154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493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779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802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133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875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94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401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493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54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89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7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0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3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64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780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29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108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795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066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4922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6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119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76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68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28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13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768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5484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1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9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60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14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0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2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6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8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8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0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65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93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649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71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0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06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57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7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946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56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80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7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1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57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37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91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5277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2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4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835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480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8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8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178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49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350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69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11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08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4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11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41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0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0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05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2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7199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93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75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414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91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43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68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873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7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32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3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860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56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3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86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35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32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216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264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566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14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1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072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84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99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139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92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762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78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50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3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87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52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68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6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95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850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566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95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14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230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50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04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19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80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47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89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524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64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22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21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6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2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080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2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993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359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994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67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223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5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4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87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94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951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1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76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4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63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0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17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355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23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1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1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808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63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544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70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86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7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1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208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39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8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6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48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01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170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334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9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5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564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8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6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7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63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520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98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436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33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6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610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05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10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18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6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3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08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29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180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99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253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7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323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6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6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943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083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32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96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93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267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4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65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9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39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04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175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0776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20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09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337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0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33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879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00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814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8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065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54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151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53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1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102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21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24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337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863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5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79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09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01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03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8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54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244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185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0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5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0558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62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99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33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188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00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44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3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66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940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3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413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099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6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710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812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6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149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019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2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1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7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564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56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82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497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6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661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98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75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7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6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5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5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4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27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39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87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36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33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70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52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3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177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28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54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86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16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8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5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13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7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96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96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788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06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78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2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2225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696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27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48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33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3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815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98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63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31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01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16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80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030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9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18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66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2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338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33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812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285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94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63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83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17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61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378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543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414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8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8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4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833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225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83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823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41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8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3031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5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91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73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64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206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30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78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61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519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61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05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702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83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2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19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66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03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61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42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9751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783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98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64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99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59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98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85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886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9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01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9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691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9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66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59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5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37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1450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84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33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2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671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3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2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79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338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96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6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08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392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999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53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7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02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411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47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2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54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872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22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27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40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5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5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63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58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10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67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09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6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50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3527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538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90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49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82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57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081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22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572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25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3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3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15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52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13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4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004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14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08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41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6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106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035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183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72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73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9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417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0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338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05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8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46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45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2274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26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62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67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60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17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869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39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85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215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50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91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34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7311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15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12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5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801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5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91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32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04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6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62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51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6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88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2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493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40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58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42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5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39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64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88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29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43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4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2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82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8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18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7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51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0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08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3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50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874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0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7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227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5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5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87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2074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1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18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3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d19772e-3611-47c5-b72a-b65ca8e0a5e5">
      <Terms xmlns="http://schemas.microsoft.com/office/infopath/2007/PartnerControls"/>
    </lcf76f155ced4ddcb4097134ff3c332f>
    <TaxCatchAll xmlns="b93faf25-70f0-4272-a7b7-1b5f8bb48ef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D7B42708909D04FA1C012B9FFFED208" ma:contentTypeVersion="11" ma:contentTypeDescription="Creare un nuovo documento." ma:contentTypeScope="" ma:versionID="345470837ffc058b204cce77e2f51acb">
  <xsd:schema xmlns:xsd="http://www.w3.org/2001/XMLSchema" xmlns:xs="http://www.w3.org/2001/XMLSchema" xmlns:p="http://schemas.microsoft.com/office/2006/metadata/properties" xmlns:ns2="bd19772e-3611-47c5-b72a-b65ca8e0a5e5" xmlns:ns3="b93faf25-70f0-4272-a7b7-1b5f8bb48ef4" targetNamespace="http://schemas.microsoft.com/office/2006/metadata/properties" ma:root="true" ma:fieldsID="0c436d28214f1ca2d3e4414263d17161" ns2:_="" ns3:_="">
    <xsd:import namespace="bd19772e-3611-47c5-b72a-b65ca8e0a5e5"/>
    <xsd:import namespace="b93faf25-70f0-4272-a7b7-1b5f8bb48ef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9772e-3611-47c5-b72a-b65ca8e0a5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Length (seconds)" ma:internalName="MediaLengthInSeconds" ma:readOnly="true">
      <xsd:simpleType>
        <xsd:restriction base="dms:Unknown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Tag immagine" ma:readOnly="false" ma:fieldId="{5cf76f15-5ced-4ddc-b409-7134ff3c332f}" ma:taxonomyMulti="true" ma:sspId="8962a728-1206-4159-aa12-22a0d92e772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faf25-70f0-4272-a7b7-1b5f8bb48ef4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6a05e8d0-8454-4846-9a8b-302ea5befaa1}" ma:internalName="TaxCatchAll" ma:showField="CatchAllData" ma:web="b93faf25-70f0-4272-a7b7-1b5f8bb48ef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0F5278-9FEC-49EF-A0D5-CF975ADDBD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637EC2B-A950-4B7C-BD42-8E62A975ADA6}">
  <ds:schemaRefs>
    <ds:schemaRef ds:uri="http://schemas.microsoft.com/office/2006/metadata/properties"/>
    <ds:schemaRef ds:uri="http://schemas.microsoft.com/office/infopath/2007/PartnerControls"/>
    <ds:schemaRef ds:uri="bd19772e-3611-47c5-b72a-b65ca8e0a5e5"/>
    <ds:schemaRef ds:uri="b93faf25-70f0-4272-a7b7-1b5f8bb48ef4"/>
  </ds:schemaRefs>
</ds:datastoreItem>
</file>

<file path=customXml/itemProps3.xml><?xml version="1.0" encoding="utf-8"?>
<ds:datastoreItem xmlns:ds="http://schemas.openxmlformats.org/officeDocument/2006/customXml" ds:itemID="{574CEA07-72A9-4043-BB58-ED5ECCD67F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19772e-3611-47c5-b72a-b65ca8e0a5e5"/>
    <ds:schemaRef ds:uri="b93faf25-70f0-4272-a7b7-1b5f8bb48e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FC246D0-35FC-476E-9568-8CC5083CF6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3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Superiore di Sanità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corte Eleonora</dc:creator>
  <cp:keywords/>
  <dc:description/>
  <cp:lastModifiedBy>Francesco Sciancalepore</cp:lastModifiedBy>
  <cp:revision>52</cp:revision>
  <dcterms:created xsi:type="dcterms:W3CDTF">2019-09-04T09:16:00Z</dcterms:created>
  <dcterms:modified xsi:type="dcterms:W3CDTF">2023-04-01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7B42708909D04FA1C012B9FFFED208</vt:lpwstr>
  </property>
  <property fmtid="{D5CDD505-2E9C-101B-9397-08002B2CF9AE}" pid="3" name="MediaServiceImageTags">
    <vt:lpwstr/>
  </property>
  <property fmtid="{D5CDD505-2E9C-101B-9397-08002B2CF9AE}" pid="4" name="GrammarlyDocumentId">
    <vt:lpwstr>e35b839ead5e6971ee5f9ec91e878cfd2122e405361940b0e49141b08701cc74</vt:lpwstr>
  </property>
</Properties>
</file>